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61B015" w14:textId="110F5F7D" w:rsidR="00F0574E" w:rsidRDefault="005F4838">
      <w:pPr>
        <w:widowControl/>
        <w:jc w:val="left"/>
        <w:rPr>
          <w:rFonts w:ascii="Times New Roman" w:eastAsia="ＭＳ Ｐゴシック" w:hAnsi="Times New Roman" w:cs="Times New Roman"/>
          <w:sz w:val="24"/>
          <w:szCs w:val="24"/>
        </w:rPr>
      </w:pPr>
      <w:bookmarkStart w:id="0" w:name="_Hlk517563469"/>
      <w:r w:rsidRPr="005F4838">
        <w:rPr>
          <w:rFonts w:ascii="Times New Roman" w:eastAsia="ＭＳ Ｐゴシック" w:hAnsi="Times New Roman" w:cs="Times New Roman"/>
          <w:b/>
          <w:sz w:val="24"/>
          <w:szCs w:val="24"/>
        </w:rPr>
        <w:t>TABLE S1</w:t>
      </w:r>
      <w:r w:rsidRPr="005F4838">
        <w:rPr>
          <w:rFonts w:ascii="Times New Roman" w:eastAsia="ＭＳ Ｐゴシック" w:hAnsi="Times New Roman" w:cs="Times New Roman"/>
          <w:sz w:val="24"/>
          <w:szCs w:val="24"/>
        </w:rPr>
        <w:t xml:space="preserve"> Bacterial strains used in this study.</w:t>
      </w:r>
      <w:bookmarkEnd w:id="0"/>
    </w:p>
    <w:tbl>
      <w:tblPr>
        <w:tblStyle w:val="af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252"/>
        <w:gridCol w:w="2126"/>
      </w:tblGrid>
      <w:tr w:rsidR="00F0574E" w:rsidRPr="00687305" w14:paraId="58356ECB" w14:textId="77777777" w:rsidTr="00687305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462EDF4" w14:textId="67AA90AB" w:rsidR="00F0574E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Strain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24F6CA0" w14:textId="17C28AD6" w:rsidR="00F0574E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Relevant g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C071ECD" w14:textId="6D95F730" w:rsidR="00F0574E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Reference</w:t>
            </w:r>
          </w:p>
        </w:tc>
      </w:tr>
      <w:tr w:rsidR="00F0574E" w:rsidRPr="00687305" w14:paraId="0F98E027" w14:textId="77777777" w:rsidTr="00687305">
        <w:tc>
          <w:tcPr>
            <w:tcW w:w="3261" w:type="dxa"/>
            <w:tcBorders>
              <w:top w:val="single" w:sz="4" w:space="0" w:color="auto"/>
            </w:tcBorders>
          </w:tcPr>
          <w:p w14:paraId="14E85729" w14:textId="170A3A1A" w:rsidR="005F4838" w:rsidRPr="00687305" w:rsidRDefault="005F4838" w:rsidP="005C4561">
            <w:pPr>
              <w:rPr>
                <w:rFonts w:ascii="Times New Roman" w:eastAsia="ＭＳ Ｐゴシック" w:hAnsi="Times New Roman"/>
                <w:i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30648B93" w14:textId="77777777" w:rsidR="00F0574E" w:rsidRPr="00687305" w:rsidRDefault="00F0574E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4B4B6A" w14:textId="77777777" w:rsidR="00F0574E" w:rsidRPr="00687305" w:rsidRDefault="00F0574E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F0574E" w:rsidRPr="00687305" w14:paraId="72EEAE3A" w14:textId="77777777" w:rsidTr="00687305">
        <w:tc>
          <w:tcPr>
            <w:tcW w:w="3261" w:type="dxa"/>
          </w:tcPr>
          <w:p w14:paraId="76DBE5F2" w14:textId="4A452D96" w:rsidR="00F0574E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S17-1</w:t>
            </w:r>
          </w:p>
        </w:tc>
        <w:tc>
          <w:tcPr>
            <w:tcW w:w="4252" w:type="dxa"/>
          </w:tcPr>
          <w:p w14:paraId="6D117471" w14:textId="135E0B21" w:rsidR="00F0574E" w:rsidRPr="00687305" w:rsidRDefault="005C4561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E. coli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K12 </w:t>
            </w:r>
            <w:proofErr w:type="spellStart"/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thi</w:t>
            </w:r>
            <w:proofErr w:type="spellEnd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pro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hsdR</w:t>
            </w:r>
            <w:proofErr w:type="spellEnd"/>
            <w:r w:rsidRPr="00687305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−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hsdM</w:t>
            </w:r>
            <w:proofErr w:type="spellEnd"/>
            <w:r w:rsidRPr="00687305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+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recA</w:t>
            </w:r>
            <w:proofErr w:type="spellEnd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[</w:t>
            </w:r>
            <w:proofErr w:type="spellStart"/>
            <w:proofErr w:type="gramStart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chr</w:t>
            </w:r>
            <w:proofErr w:type="spellEnd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::</w:t>
            </w:r>
            <w:proofErr w:type="gramEnd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RP4-2-Tc::Mu-Km::Tn</w:t>
            </w:r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7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51ACF2E2" w14:textId="57D889D0" w:rsidR="00F0574E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Simon </w:t>
            </w: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et 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., 1983</w:t>
            </w:r>
          </w:p>
        </w:tc>
      </w:tr>
      <w:tr w:rsidR="005F4838" w:rsidRPr="00687305" w14:paraId="4418937E" w14:textId="77777777" w:rsidTr="00687305">
        <w:tc>
          <w:tcPr>
            <w:tcW w:w="3261" w:type="dxa"/>
          </w:tcPr>
          <w:p w14:paraId="0B8B4B1B" w14:textId="77777777" w:rsidR="005F4838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79CCF06B" w14:textId="77777777" w:rsidR="005F4838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630401E" w14:textId="77777777" w:rsidR="005F4838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5F4838" w:rsidRPr="00687305" w14:paraId="7C05081C" w14:textId="77777777" w:rsidTr="00687305">
        <w:tc>
          <w:tcPr>
            <w:tcW w:w="3261" w:type="dxa"/>
          </w:tcPr>
          <w:p w14:paraId="7DDF2562" w14:textId="351FF226" w:rsidR="005F4838" w:rsidRPr="00687305" w:rsidRDefault="005F4838" w:rsidP="005C4561">
            <w:pPr>
              <w:rPr>
                <w:rFonts w:ascii="Times New Roman" w:eastAsia="ＭＳ Ｐゴシック" w:hAnsi="Times New Roman"/>
                <w:i/>
                <w:sz w:val="20"/>
                <w:szCs w:val="20"/>
              </w:rPr>
            </w:pPr>
            <w:proofErr w:type="spellStart"/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Ralstonia</w:t>
            </w:r>
            <w:proofErr w:type="spellEnd"/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 xml:space="preserve"> solanacearum</w:t>
            </w:r>
          </w:p>
        </w:tc>
        <w:tc>
          <w:tcPr>
            <w:tcW w:w="4252" w:type="dxa"/>
          </w:tcPr>
          <w:p w14:paraId="74AA0DEB" w14:textId="77777777" w:rsidR="005F4838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E4F12C" w14:textId="77777777" w:rsidR="005F4838" w:rsidRPr="00687305" w:rsidRDefault="005F483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5F4838" w:rsidRPr="00687305" w14:paraId="01446380" w14:textId="77777777" w:rsidTr="00687305">
        <w:tc>
          <w:tcPr>
            <w:tcW w:w="3261" w:type="dxa"/>
          </w:tcPr>
          <w:p w14:paraId="68152649" w14:textId="2E583EC8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1002</w:t>
            </w:r>
          </w:p>
        </w:tc>
        <w:tc>
          <w:tcPr>
            <w:tcW w:w="4252" w:type="dxa"/>
          </w:tcPr>
          <w:p w14:paraId="0E6AB223" w14:textId="5B78D6F7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RS1000 </w:t>
            </w: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N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(phylotype I, biovar 4</w:t>
            </w:r>
            <w:r w:rsidR="009567E8">
              <w:rPr>
                <w:rFonts w:ascii="Times New Roman" w:eastAsia="ＭＳ Ｐゴシック" w:hAnsi="Times New Roman"/>
                <w:sz w:val="20"/>
                <w:szCs w:val="20"/>
              </w:rPr>
              <w:t>, sequevar 15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E40A69B" w14:textId="2294A0B4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Mukaihara</w:t>
            </w:r>
            <w:proofErr w:type="spellEnd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et 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., 2004</w:t>
            </w:r>
          </w:p>
        </w:tc>
      </w:tr>
      <w:tr w:rsidR="00276788" w:rsidRPr="00687305" w14:paraId="3CCBBCCA" w14:textId="77777777" w:rsidTr="00687305">
        <w:tc>
          <w:tcPr>
            <w:tcW w:w="3261" w:type="dxa"/>
          </w:tcPr>
          <w:p w14:paraId="0ED09618" w14:textId="74C9E6A0" w:rsidR="00276788" w:rsidRPr="00687305" w:rsidRDefault="0027678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 xml:space="preserve"> RS</w:t>
            </w:r>
            <w:r w:rsidR="0074662D">
              <w:rPr>
                <w:rFonts w:ascii="Times New Roman" w:eastAsia="ＭＳ Ｐゴシック" w:hAnsi="Times New Roman"/>
                <w:sz w:val="20"/>
                <w:szCs w:val="20"/>
              </w:rPr>
              <w:t>1650</w:t>
            </w:r>
          </w:p>
        </w:tc>
        <w:tc>
          <w:tcPr>
            <w:tcW w:w="4252" w:type="dxa"/>
          </w:tcPr>
          <w:p w14:paraId="731AC9BE" w14:textId="39ECCEA9" w:rsidR="00276788" w:rsidRPr="0046763D" w:rsidRDefault="00276788" w:rsidP="005C4561">
            <w:pPr>
              <w:rPr>
                <w:rFonts w:ascii="Times New Roman" w:eastAsia="平成角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RS1002 </w:t>
            </w:r>
            <w:proofErr w:type="spellStart"/>
            <w:proofErr w:type="gramStart"/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AA</w:t>
            </w:r>
            <w:proofErr w:type="spell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Gm</w:t>
            </w:r>
            <w:r w:rsidR="0046763D" w:rsidRPr="0046763D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65BA729C" w14:textId="48EDA061" w:rsidR="00276788" w:rsidRPr="00687305" w:rsidRDefault="0027678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5F4838" w:rsidRPr="00687305" w14:paraId="7E99FD8B" w14:textId="77777777" w:rsidTr="00687305">
        <w:tc>
          <w:tcPr>
            <w:tcW w:w="3261" w:type="dxa"/>
          </w:tcPr>
          <w:p w14:paraId="6C72446A" w14:textId="2FBE8EF8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74662D">
              <w:rPr>
                <w:rFonts w:ascii="Times New Roman" w:eastAsia="ＭＳ Ｐゴシック" w:hAnsi="Times New Roman"/>
                <w:sz w:val="20"/>
                <w:szCs w:val="20"/>
              </w:rPr>
              <w:t>1660</w:t>
            </w:r>
          </w:p>
        </w:tc>
        <w:tc>
          <w:tcPr>
            <w:tcW w:w="4252" w:type="dxa"/>
          </w:tcPr>
          <w:p w14:paraId="76B78EB1" w14:textId="3ADCA0C4" w:rsidR="005F4838" w:rsidRPr="00337585" w:rsidRDefault="0027678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RS1002 </w:t>
            </w:r>
            <w:r w:rsidRPr="0033758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>
              <w:rPr>
                <w:rFonts w:ascii="Times New Roman" w:eastAsia="平成角ゴシック" w:hAnsi="Times New Roman"/>
                <w:i/>
                <w:sz w:val="20"/>
                <w:szCs w:val="20"/>
              </w:rPr>
              <w:t>P1</w:t>
            </w:r>
          </w:p>
        </w:tc>
        <w:tc>
          <w:tcPr>
            <w:tcW w:w="2126" w:type="dxa"/>
          </w:tcPr>
          <w:p w14:paraId="7AEA03A0" w14:textId="5725848D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276788" w:rsidRPr="00687305" w14:paraId="008BB693" w14:textId="77777777" w:rsidTr="00687305">
        <w:tc>
          <w:tcPr>
            <w:tcW w:w="3261" w:type="dxa"/>
          </w:tcPr>
          <w:p w14:paraId="18F6A388" w14:textId="62D7FB5E" w:rsidR="00276788" w:rsidRPr="00687305" w:rsidRDefault="0027678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 xml:space="preserve"> RS</w:t>
            </w:r>
            <w:r w:rsidR="0074662D">
              <w:rPr>
                <w:rFonts w:ascii="Times New Roman" w:eastAsia="ＭＳ Ｐゴシック" w:hAnsi="Times New Roman"/>
                <w:sz w:val="20"/>
                <w:szCs w:val="20"/>
              </w:rPr>
              <w:t>1661</w:t>
            </w:r>
          </w:p>
        </w:tc>
        <w:tc>
          <w:tcPr>
            <w:tcW w:w="4252" w:type="dxa"/>
          </w:tcPr>
          <w:p w14:paraId="48EC692E" w14:textId="6D371CA0" w:rsidR="00276788" w:rsidRPr="00687305" w:rsidRDefault="00276788" w:rsidP="005C4561">
            <w:pPr>
              <w:rPr>
                <w:rFonts w:ascii="Times New Roman" w:eastAsia="平成角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RS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>10</w:t>
            </w:r>
            <w:r w:rsidR="009567E8">
              <w:rPr>
                <w:rFonts w:ascii="Times New Roman" w:eastAsia="平成角ゴシック" w:hAnsi="Times New Roman"/>
                <w:sz w:val="20"/>
                <w:szCs w:val="20"/>
              </w:rPr>
              <w:t>02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r w:rsidR="0074662D" w:rsidRPr="0033758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="0074662D"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74662D">
              <w:rPr>
                <w:rFonts w:ascii="Times New Roman" w:eastAsia="平成角ゴシック" w:hAnsi="Times New Roman"/>
                <w:i/>
                <w:sz w:val="20"/>
                <w:szCs w:val="20"/>
              </w:rPr>
              <w:t>P1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AA</w:t>
            </w:r>
            <w:proofErr w:type="spell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Gm</w:t>
            </w:r>
            <w:r w:rsidR="0046763D" w:rsidRPr="0046763D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308BDC35" w14:textId="5F2E7EBB" w:rsidR="00276788" w:rsidRPr="00687305" w:rsidRDefault="00276788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5F4838" w:rsidRPr="00687305" w14:paraId="494CC0D3" w14:textId="77777777" w:rsidTr="00687305">
        <w:tc>
          <w:tcPr>
            <w:tcW w:w="3261" w:type="dxa"/>
          </w:tcPr>
          <w:p w14:paraId="74A0B767" w14:textId="2FB9ED6B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734E5A">
              <w:rPr>
                <w:rFonts w:ascii="Times New Roman" w:eastAsia="ＭＳ Ｐゴシック" w:hAnsi="Times New Roman"/>
                <w:sz w:val="20"/>
                <w:szCs w:val="20"/>
              </w:rPr>
              <w:t>1712</w:t>
            </w:r>
          </w:p>
        </w:tc>
        <w:tc>
          <w:tcPr>
            <w:tcW w:w="4252" w:type="dxa"/>
          </w:tcPr>
          <w:p w14:paraId="54A8D8A3" w14:textId="2E61867B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RS1</w:t>
            </w:r>
            <w:r w:rsidR="00337585">
              <w:rPr>
                <w:rFonts w:ascii="Times New Roman" w:eastAsia="平成角ゴシック" w:hAnsi="Times New Roman"/>
                <w:sz w:val="20"/>
                <w:szCs w:val="20"/>
              </w:rPr>
              <w:t>0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0</w:t>
            </w:r>
            <w:r w:rsidR="00337585">
              <w:rPr>
                <w:rFonts w:ascii="Times New Roman" w:eastAsia="平成角ゴシック" w:hAnsi="Times New Roman"/>
                <w:sz w:val="20"/>
                <w:szCs w:val="20"/>
              </w:rPr>
              <w:t>2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B</w:t>
            </w:r>
            <w:proofErr w:type="spellEnd"/>
          </w:p>
        </w:tc>
        <w:tc>
          <w:tcPr>
            <w:tcW w:w="2126" w:type="dxa"/>
          </w:tcPr>
          <w:p w14:paraId="6C8BC68B" w14:textId="69A4091A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5F4838" w:rsidRPr="00687305" w14:paraId="3318E004" w14:textId="77777777" w:rsidTr="00687305">
        <w:tc>
          <w:tcPr>
            <w:tcW w:w="3261" w:type="dxa"/>
          </w:tcPr>
          <w:p w14:paraId="208E4216" w14:textId="68327300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734E5A">
              <w:rPr>
                <w:rFonts w:ascii="Times New Roman" w:eastAsia="ＭＳ Ｐゴシック" w:hAnsi="Times New Roman"/>
                <w:sz w:val="20"/>
                <w:szCs w:val="20"/>
              </w:rPr>
              <w:t>1713</w:t>
            </w:r>
          </w:p>
        </w:tc>
        <w:tc>
          <w:tcPr>
            <w:tcW w:w="4252" w:type="dxa"/>
          </w:tcPr>
          <w:p w14:paraId="0C89FAE5" w14:textId="6E63E7C2" w:rsidR="005F4838" w:rsidRPr="009942BA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</w:pP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RS</w:t>
            </w:r>
            <w:r w:rsidR="00734E5A" w:rsidRPr="009942BA"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  <w:t>1712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rip</w:t>
            </w:r>
            <w:r w:rsidR="00337585"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B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chr::pARO-rip</w:t>
            </w:r>
            <w:r w:rsidR="00337585"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B</w:t>
            </w:r>
            <w:r w:rsidR="00951CA6" w:rsidRPr="009942BA">
              <w:rPr>
                <w:rFonts w:ascii="Times New Roman" w:eastAsia="平成角ゴシック" w:hAnsi="Times New Roman"/>
                <w:sz w:val="20"/>
                <w:szCs w:val="20"/>
                <w:vertAlign w:val="superscript"/>
                <w:lang w:val="es-ES_tradnl"/>
              </w:rPr>
              <w:t>+</w:t>
            </w:r>
          </w:p>
        </w:tc>
        <w:tc>
          <w:tcPr>
            <w:tcW w:w="2126" w:type="dxa"/>
          </w:tcPr>
          <w:p w14:paraId="246ADFCF" w14:textId="3A7580C8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5F4838" w:rsidRPr="00687305" w14:paraId="5DE027E6" w14:textId="77777777" w:rsidTr="00687305">
        <w:tc>
          <w:tcPr>
            <w:tcW w:w="3261" w:type="dxa"/>
          </w:tcPr>
          <w:p w14:paraId="5C56CECC" w14:textId="785000FA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734E5A">
              <w:rPr>
                <w:rFonts w:ascii="Times New Roman" w:eastAsia="ＭＳ Ｐゴシック" w:hAnsi="Times New Roman"/>
                <w:sz w:val="20"/>
                <w:szCs w:val="20"/>
              </w:rPr>
              <w:t>1714</w:t>
            </w:r>
          </w:p>
        </w:tc>
        <w:tc>
          <w:tcPr>
            <w:tcW w:w="4252" w:type="dxa"/>
          </w:tcPr>
          <w:p w14:paraId="09483DAE" w14:textId="54B17B7A" w:rsidR="005F4838" w:rsidRPr="009942BA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</w:pP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RS</w:t>
            </w:r>
            <w:r w:rsidR="00734E5A" w:rsidRPr="009942BA"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  <w:t>1712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rip</w:t>
            </w:r>
            <w:r w:rsidR="00337585"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B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chr::pARO-rip</w:t>
            </w:r>
            <w:r w:rsidR="00337585"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B</w:t>
            </w:r>
            <w:r w:rsidR="000D34E5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Δ</w:t>
            </w:r>
            <w:r w:rsidR="000D34E5" w:rsidRPr="009942BA">
              <w:rPr>
                <w:rFonts w:ascii="Times New Roman" w:eastAsia="平成角ゴシック" w:hAnsi="Times New Roman"/>
                <w:sz w:val="20"/>
                <w:szCs w:val="20"/>
                <w:vertAlign w:val="superscript"/>
                <w:lang w:val="es-ES_tradnl"/>
              </w:rPr>
              <w:t>Cter</w:t>
            </w:r>
          </w:p>
        </w:tc>
        <w:tc>
          <w:tcPr>
            <w:tcW w:w="2126" w:type="dxa"/>
          </w:tcPr>
          <w:p w14:paraId="33730052" w14:textId="30C5B79B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5F4838" w:rsidRPr="00687305" w14:paraId="491CDFEA" w14:textId="77777777" w:rsidTr="00687305">
        <w:tc>
          <w:tcPr>
            <w:tcW w:w="3261" w:type="dxa"/>
          </w:tcPr>
          <w:p w14:paraId="7B6781C9" w14:textId="7F0B47E0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734E5A">
              <w:rPr>
                <w:rFonts w:ascii="Times New Roman" w:eastAsia="ＭＳ Ｐゴシック" w:hAnsi="Times New Roman"/>
                <w:sz w:val="20"/>
                <w:szCs w:val="20"/>
              </w:rPr>
              <w:t>1715</w:t>
            </w:r>
          </w:p>
        </w:tc>
        <w:tc>
          <w:tcPr>
            <w:tcW w:w="4252" w:type="dxa"/>
          </w:tcPr>
          <w:p w14:paraId="4CEAF70D" w14:textId="37DAD7C1" w:rsidR="005F4838" w:rsidRPr="009942BA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</w:pP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RS</w:t>
            </w:r>
            <w:r w:rsidR="00734E5A" w:rsidRPr="009942BA">
              <w:rPr>
                <w:rFonts w:ascii="Times New Roman" w:eastAsia="ＭＳ Ｐゴシック" w:hAnsi="Times New Roman"/>
                <w:sz w:val="20"/>
                <w:szCs w:val="20"/>
                <w:lang w:val="es-ES_tradnl"/>
              </w:rPr>
              <w:t>1712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</w:t>
            </w: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rip</w:t>
            </w:r>
            <w:r w:rsidR="00337585" w:rsidRPr="009942BA">
              <w:rPr>
                <w:rFonts w:ascii="Times New Roman" w:eastAsia="平成角ゴシック" w:hAnsi="Times New Roman"/>
                <w:i/>
                <w:sz w:val="20"/>
                <w:szCs w:val="20"/>
                <w:lang w:val="es-ES_tradnl"/>
              </w:rPr>
              <w:t>B</w:t>
            </w:r>
            <w:r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 xml:space="preserve"> chr::pARO-rip</w:t>
            </w:r>
            <w:r w:rsidR="00337585" w:rsidRPr="009942BA">
              <w:rPr>
                <w:rFonts w:ascii="Times New Roman" w:eastAsia="平成角ゴシック" w:hAnsi="Times New Roman"/>
                <w:sz w:val="20"/>
                <w:szCs w:val="20"/>
                <w:lang w:val="es-ES_tradnl"/>
              </w:rPr>
              <w:t>B</w:t>
            </w:r>
            <w:r w:rsidR="00E56B48" w:rsidRPr="009942BA">
              <w:rPr>
                <w:rFonts w:ascii="Times New Roman" w:eastAsia="平成角ゴシック" w:hAnsi="Times New Roman"/>
                <w:sz w:val="20"/>
                <w:szCs w:val="20"/>
                <w:vertAlign w:val="subscript"/>
                <w:lang w:val="es-ES_tradnl"/>
              </w:rPr>
              <w:t>BK</w:t>
            </w:r>
          </w:p>
        </w:tc>
        <w:tc>
          <w:tcPr>
            <w:tcW w:w="2126" w:type="dxa"/>
          </w:tcPr>
          <w:p w14:paraId="6D149173" w14:textId="3F3BB310" w:rsidR="005F4838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C52A5C" w:rsidRPr="00687305" w14:paraId="6CA6CCB4" w14:textId="77777777" w:rsidTr="00687305">
        <w:tc>
          <w:tcPr>
            <w:tcW w:w="3261" w:type="dxa"/>
          </w:tcPr>
          <w:p w14:paraId="48C8108B" w14:textId="7BA3DDCB" w:rsidR="00C52A5C" w:rsidRPr="00687305" w:rsidRDefault="00C52A5C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 xml:space="preserve"> RS</w:t>
            </w:r>
            <w:r w:rsidR="00D23C00">
              <w:rPr>
                <w:rFonts w:ascii="Times New Roman" w:eastAsia="ＭＳ Ｐゴシック" w:hAnsi="Times New Roman"/>
                <w:sz w:val="20"/>
                <w:szCs w:val="20"/>
              </w:rPr>
              <w:t>1716</w:t>
            </w:r>
          </w:p>
        </w:tc>
        <w:tc>
          <w:tcPr>
            <w:tcW w:w="4252" w:type="dxa"/>
          </w:tcPr>
          <w:p w14:paraId="3E2F78A4" w14:textId="74BAC4D3" w:rsidR="00C52A5C" w:rsidRPr="00687305" w:rsidRDefault="00C52A5C" w:rsidP="005C4561">
            <w:pPr>
              <w:rPr>
                <w:rFonts w:ascii="Times New Roman" w:eastAsia="平成角ゴシック" w:hAnsi="Times New Roman"/>
                <w:sz w:val="20"/>
                <w:szCs w:val="20"/>
              </w:rPr>
            </w:pPr>
            <w:r>
              <w:rPr>
                <w:rFonts w:ascii="Times New Roman" w:eastAsia="平成角ゴシック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平成角ゴシック" w:hAnsi="Times New Roman"/>
                <w:sz w:val="20"/>
                <w:szCs w:val="20"/>
              </w:rPr>
              <w:t>S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>10</w:t>
            </w:r>
            <w:r w:rsidR="009567E8">
              <w:rPr>
                <w:rFonts w:ascii="Times New Roman" w:eastAsia="平成角ゴシック" w:hAnsi="Times New Roman"/>
                <w:sz w:val="20"/>
                <w:szCs w:val="20"/>
              </w:rPr>
              <w:t>02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="0074662D"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="0074662D"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74662D">
              <w:rPr>
                <w:rFonts w:ascii="Times New Roman" w:eastAsia="平成角ゴシック" w:hAnsi="Times New Roman"/>
                <w:i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AA</w:t>
            </w:r>
            <w:proofErr w:type="spell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Gm</w:t>
            </w:r>
            <w:r w:rsidR="0046763D" w:rsidRPr="0046763D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3E3404BE" w14:textId="19C0E49D" w:rsidR="00C52A5C" w:rsidRPr="00687305" w:rsidRDefault="00723834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095786" w:rsidRPr="00687305" w14:paraId="7581B450" w14:textId="77777777" w:rsidTr="00687305">
        <w:tc>
          <w:tcPr>
            <w:tcW w:w="3261" w:type="dxa"/>
          </w:tcPr>
          <w:p w14:paraId="20207058" w14:textId="5E9909C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D23C00">
              <w:rPr>
                <w:rFonts w:ascii="Times New Roman" w:eastAsia="ＭＳ Ｐゴシック" w:hAnsi="Times New Roman"/>
                <w:sz w:val="20"/>
                <w:szCs w:val="20"/>
              </w:rPr>
              <w:t>1717</w:t>
            </w:r>
          </w:p>
        </w:tc>
        <w:tc>
          <w:tcPr>
            <w:tcW w:w="4252" w:type="dxa"/>
          </w:tcPr>
          <w:p w14:paraId="1782ACD9" w14:textId="2647FA7B" w:rsidR="00095786" w:rsidRPr="00687305" w:rsidRDefault="00C52A5C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ＭＳ Ｐゴシック" w:hAnsi="Times New Roman"/>
                <w:sz w:val="20"/>
                <w:szCs w:val="20"/>
              </w:rPr>
              <w:t>S</w:t>
            </w:r>
            <w:r w:rsidR="0074662D">
              <w:rPr>
                <w:rFonts w:ascii="Times New Roman" w:eastAsia="ＭＳ Ｐゴシック" w:hAnsi="Times New Roman"/>
                <w:sz w:val="20"/>
                <w:szCs w:val="20"/>
              </w:rPr>
              <w:t>10</w:t>
            </w:r>
            <w:r w:rsidR="009567E8">
              <w:rPr>
                <w:rFonts w:ascii="Times New Roman" w:eastAsia="ＭＳ Ｐゴシック" w:hAnsi="Times New Roman"/>
                <w:sz w:val="20"/>
                <w:szCs w:val="20"/>
              </w:rPr>
              <w:t>02</w:t>
            </w:r>
            <w:r w:rsidR="0074662D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="0074662D"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="0074662D"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74662D">
              <w:rPr>
                <w:rFonts w:ascii="Times New Roman" w:eastAsia="平成角ゴシック" w:hAnsi="Times New Roman"/>
                <w:i/>
                <w:sz w:val="20"/>
                <w:szCs w:val="20"/>
              </w:rPr>
              <w:t>B</w:t>
            </w:r>
            <w:proofErr w:type="spellEnd"/>
            <w:r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r w:rsidRPr="0033758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>
              <w:rPr>
                <w:rFonts w:ascii="Times New Roman" w:eastAsia="平成角ゴシック" w:hAnsi="Times New Roman"/>
                <w:i/>
                <w:sz w:val="20"/>
                <w:szCs w:val="20"/>
              </w:rPr>
              <w:t>P1</w:t>
            </w:r>
          </w:p>
        </w:tc>
        <w:tc>
          <w:tcPr>
            <w:tcW w:w="2126" w:type="dxa"/>
          </w:tcPr>
          <w:p w14:paraId="0B2DC23F" w14:textId="44A701BD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095786" w:rsidRPr="00687305" w14:paraId="6C5AECC7" w14:textId="77777777" w:rsidTr="00687305">
        <w:tc>
          <w:tcPr>
            <w:tcW w:w="3261" w:type="dxa"/>
          </w:tcPr>
          <w:p w14:paraId="0BEF6191" w14:textId="4BE3E91D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RS</w:t>
            </w:r>
            <w:r w:rsidR="00D23C00">
              <w:rPr>
                <w:rFonts w:ascii="Times New Roman" w:eastAsia="ＭＳ Ｐゴシック" w:hAnsi="Times New Roman"/>
                <w:sz w:val="20"/>
                <w:szCs w:val="20"/>
              </w:rPr>
              <w:t>1718</w:t>
            </w:r>
          </w:p>
        </w:tc>
        <w:tc>
          <w:tcPr>
            <w:tcW w:w="4252" w:type="dxa"/>
          </w:tcPr>
          <w:p w14:paraId="797EBEEE" w14:textId="7AD5493A" w:rsidR="00095786" w:rsidRPr="00687305" w:rsidRDefault="00C52A5C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平成角ゴシック" w:hAnsi="Times New Roman"/>
                <w:sz w:val="20"/>
                <w:szCs w:val="20"/>
              </w:rPr>
              <w:t>RS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>1</w:t>
            </w:r>
            <w:r w:rsidR="009567E8">
              <w:rPr>
                <w:rFonts w:ascii="Times New Roman" w:eastAsia="平成角ゴシック" w:hAnsi="Times New Roman"/>
                <w:sz w:val="20"/>
                <w:szCs w:val="20"/>
              </w:rPr>
              <w:t>002</w:t>
            </w:r>
            <w:r w:rsidR="0074662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r w:rsidR="0074662D" w:rsidRPr="0068730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="0074662D" w:rsidRPr="0068730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74662D">
              <w:rPr>
                <w:rFonts w:ascii="Times New Roman" w:eastAsia="平成角ゴシック" w:hAnsi="Times New Roman"/>
                <w:i/>
                <w:sz w:val="20"/>
                <w:szCs w:val="20"/>
              </w:rPr>
              <w:t>B</w:t>
            </w:r>
            <w:proofErr w:type="spellEnd"/>
            <w:r w:rsidR="002F646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r w:rsidR="002F646D" w:rsidRPr="00337585">
              <w:rPr>
                <w:rFonts w:ascii="Times New Roman" w:eastAsia="平成角ゴシック" w:hAnsi="Times New Roman"/>
                <w:sz w:val="20"/>
                <w:szCs w:val="20"/>
              </w:rPr>
              <w:t>Δ</w:t>
            </w:r>
            <w:r w:rsidR="002F646D"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</w:t>
            </w:r>
            <w:r w:rsidR="002F646D">
              <w:rPr>
                <w:rFonts w:ascii="Times New Roman" w:eastAsia="平成角ゴシック" w:hAnsi="Times New Roman"/>
                <w:i/>
                <w:sz w:val="20"/>
                <w:szCs w:val="20"/>
              </w:rPr>
              <w:t>P1</w:t>
            </w:r>
            <w:r w:rsidR="002F646D">
              <w:rPr>
                <w:rFonts w:ascii="Times New Roman" w:eastAsia="平成角ゴシック" w:hAnsi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37585">
              <w:rPr>
                <w:rFonts w:ascii="Times New Roman" w:eastAsia="平成角ゴシック" w:hAnsi="Times New Roman"/>
                <w:i/>
                <w:sz w:val="20"/>
                <w:szCs w:val="20"/>
              </w:rPr>
              <w:t>ripAA</w:t>
            </w:r>
            <w:proofErr w:type="spell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46763D">
              <w:rPr>
                <w:rFonts w:ascii="Times New Roman" w:eastAsia="平成角ゴシック" w:hAnsi="Times New Roman"/>
                <w:sz w:val="20"/>
                <w:szCs w:val="20"/>
              </w:rPr>
              <w:t>Gm</w:t>
            </w:r>
            <w:r w:rsidR="0046763D" w:rsidRPr="0046763D">
              <w:rPr>
                <w:rFonts w:ascii="Times New Roman" w:eastAsia="平成角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0E6FA6B3" w14:textId="55FA944A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This study</w:t>
            </w:r>
          </w:p>
        </w:tc>
      </w:tr>
      <w:tr w:rsidR="00095786" w:rsidRPr="00687305" w14:paraId="4ABBFA38" w14:textId="77777777" w:rsidTr="00687305">
        <w:tc>
          <w:tcPr>
            <w:tcW w:w="3261" w:type="dxa"/>
          </w:tcPr>
          <w:p w14:paraId="773A80A1" w14:textId="6B7384A2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BK1002</w:t>
            </w:r>
          </w:p>
        </w:tc>
        <w:tc>
          <w:tcPr>
            <w:tcW w:w="4252" w:type="dxa"/>
          </w:tcPr>
          <w:p w14:paraId="1A65A7E3" w14:textId="1645CDD4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BK1000 </w:t>
            </w: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N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(phylotype I, biovar 3</w:t>
            </w:r>
            <w:r w:rsidR="009567E8">
              <w:rPr>
                <w:rFonts w:ascii="Times New Roman" w:eastAsia="ＭＳ Ｐゴシック" w:hAnsi="Times New Roman"/>
                <w:sz w:val="20"/>
                <w:szCs w:val="20"/>
              </w:rPr>
              <w:t>, sequevar 34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8E66BA2" w14:textId="66EC1BA3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Tamura </w:t>
            </w: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et 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., 2002</w:t>
            </w:r>
          </w:p>
        </w:tc>
      </w:tr>
      <w:tr w:rsidR="00095786" w:rsidRPr="00687305" w14:paraId="7C3021F7" w14:textId="77777777" w:rsidTr="00687305">
        <w:tc>
          <w:tcPr>
            <w:tcW w:w="3261" w:type="dxa"/>
          </w:tcPr>
          <w:p w14:paraId="72B42F80" w14:textId="7777777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4252" w:type="dxa"/>
          </w:tcPr>
          <w:p w14:paraId="058F412F" w14:textId="7777777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3C448F7" w14:textId="7777777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095786" w:rsidRPr="00687305" w14:paraId="3F6BDBA2" w14:textId="77777777" w:rsidTr="00687305">
        <w:tc>
          <w:tcPr>
            <w:tcW w:w="3261" w:type="dxa"/>
          </w:tcPr>
          <w:p w14:paraId="5D93F2B2" w14:textId="217FEC32" w:rsidR="00095786" w:rsidRPr="00687305" w:rsidRDefault="005C4561" w:rsidP="005C4561">
            <w:pPr>
              <w:rPr>
                <w:rFonts w:ascii="Times New Roman" w:eastAsia="ＭＳ Ｐゴシック" w:hAnsi="Times New Roman"/>
                <w:i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Agrobacterium tumefaciens</w:t>
            </w:r>
          </w:p>
        </w:tc>
        <w:tc>
          <w:tcPr>
            <w:tcW w:w="4252" w:type="dxa"/>
          </w:tcPr>
          <w:p w14:paraId="0FD27B25" w14:textId="7777777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8CB042C" w14:textId="77777777" w:rsidR="00095786" w:rsidRPr="00687305" w:rsidRDefault="00095786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095786" w:rsidRPr="00687305" w14:paraId="37506AC7" w14:textId="77777777" w:rsidTr="00687305">
        <w:tc>
          <w:tcPr>
            <w:tcW w:w="3261" w:type="dxa"/>
          </w:tcPr>
          <w:p w14:paraId="27D5B2EA" w14:textId="7DF51358" w:rsidR="00095786" w:rsidRPr="00687305" w:rsidRDefault="005C4561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 GV3101</w:t>
            </w:r>
          </w:p>
        </w:tc>
        <w:tc>
          <w:tcPr>
            <w:tcW w:w="4252" w:type="dxa"/>
          </w:tcPr>
          <w:p w14:paraId="4C3D8569" w14:textId="5DEE347F" w:rsidR="00095786" w:rsidRPr="00687305" w:rsidRDefault="005C4561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Gm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Rif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26" w:type="dxa"/>
          </w:tcPr>
          <w:p w14:paraId="6F33F524" w14:textId="1889517A" w:rsidR="00095786" w:rsidRPr="00687305" w:rsidRDefault="005C4561" w:rsidP="005C456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Lamblin</w:t>
            </w:r>
            <w:proofErr w:type="spellEnd"/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Pr="00687305">
              <w:rPr>
                <w:rFonts w:ascii="Times New Roman" w:eastAsia="ＭＳ Ｐゴシック" w:hAnsi="Times New Roman"/>
                <w:i/>
                <w:sz w:val="20"/>
                <w:szCs w:val="20"/>
              </w:rPr>
              <w:t>et al</w:t>
            </w:r>
            <w:r w:rsidRPr="00687305">
              <w:rPr>
                <w:rFonts w:ascii="Times New Roman" w:eastAsia="ＭＳ Ｐゴシック" w:hAnsi="Times New Roman"/>
                <w:sz w:val="20"/>
                <w:szCs w:val="20"/>
              </w:rPr>
              <w:t>., 2001</w:t>
            </w:r>
          </w:p>
        </w:tc>
      </w:tr>
    </w:tbl>
    <w:p w14:paraId="58C7C497" w14:textId="77777777" w:rsidR="00E83DD4" w:rsidRDefault="00E83DD4" w:rsidP="00197806">
      <w:pPr>
        <w:spacing w:line="276" w:lineRule="auto"/>
        <w:rPr>
          <w:rFonts w:ascii="Times New Roman" w:eastAsia="ＭＳ Ｐゴシック" w:hAnsi="Times New Roman" w:cs="Times New Roman" w:hint="eastAsia"/>
          <w:b/>
          <w:sz w:val="24"/>
          <w:szCs w:val="24"/>
        </w:rPr>
      </w:pPr>
      <w:bookmarkStart w:id="1" w:name="_GoBack"/>
      <w:bookmarkEnd w:id="1"/>
    </w:p>
    <w:p w14:paraId="075D2DE2" w14:textId="7F37A13B" w:rsidR="004D519B" w:rsidRPr="00B20502" w:rsidRDefault="004D519B" w:rsidP="00E83DD4">
      <w:pPr>
        <w:rPr>
          <w:rFonts w:ascii="Times New Roman" w:eastAsia="ＭＳ Ｐゴシック" w:hAnsi="Times New Roman" w:cs="Times New Roman"/>
          <w:sz w:val="24"/>
          <w:szCs w:val="24"/>
        </w:rPr>
      </w:pP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Lamblin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F, Saladin G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Dehorter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B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Cronier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D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Grenier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E </w:t>
      </w:r>
      <w:r w:rsidRPr="00B20502">
        <w:rPr>
          <w:rFonts w:ascii="Times New Roman" w:eastAsia="ＭＳ Ｐゴシック" w:hAnsi="Times New Roman" w:cs="Times New Roman"/>
          <w:b/>
          <w:i/>
          <w:sz w:val="24"/>
          <w:szCs w:val="24"/>
        </w:rPr>
        <w:t>et al</w:t>
      </w:r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.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(2001) Overexpression of a heterologous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sam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gene encoding S-adenosylmethionine synthetase in flax (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Linum</w:t>
      </w:r>
      <w:proofErr w:type="spellEnd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usitatissimum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) cells: consequences on methylation of lignin precursors and </w:t>
      </w:r>
      <w:proofErr w:type="spellStart"/>
      <w:r w:rsidRPr="00B20502">
        <w:rPr>
          <w:rFonts w:ascii="Times New Roman" w:eastAsia="ＭＳ Ｐゴシック" w:hAnsi="Times New Roman" w:cs="Times New Roman"/>
          <w:sz w:val="24"/>
          <w:szCs w:val="24"/>
        </w:rPr>
        <w:t>pectins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.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Physiol</w:t>
      </w:r>
      <w:proofErr w:type="spellEnd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 Plant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>. 112: 223–232.</w:t>
      </w:r>
    </w:p>
    <w:p w14:paraId="1CB5D945" w14:textId="77777777" w:rsidR="004D519B" w:rsidRPr="00B20502" w:rsidRDefault="004D519B" w:rsidP="00E83DD4">
      <w:pPr>
        <w:rPr>
          <w:rFonts w:ascii="Times New Roman" w:eastAsia="ＭＳ Ｐゴシック" w:hAnsi="Times New Roman" w:cs="Times New Roman"/>
          <w:sz w:val="24"/>
          <w:szCs w:val="24"/>
        </w:rPr>
      </w:pP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Mukaihara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T, Tamura N, Murata Y, Iwabuchi M.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(2004) Genetic screening of </w:t>
      </w:r>
      <w:proofErr w:type="spellStart"/>
      <w:r w:rsidRPr="00B20502">
        <w:rPr>
          <w:rFonts w:ascii="Times New Roman" w:eastAsia="ＭＳ Ｐゴシック" w:hAnsi="Times New Roman" w:cs="Times New Roman"/>
          <w:sz w:val="24"/>
          <w:szCs w:val="24"/>
        </w:rPr>
        <w:t>Hrp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type III-related pathogenicity genes controlled by the </w:t>
      </w:r>
      <w:proofErr w:type="spellStart"/>
      <w:r w:rsidRPr="00B20502">
        <w:rPr>
          <w:rFonts w:ascii="Times New Roman" w:eastAsia="ＭＳ Ｐゴシック" w:hAnsi="Times New Roman" w:cs="Times New Roman"/>
          <w:sz w:val="24"/>
          <w:szCs w:val="24"/>
        </w:rPr>
        <w:t>HrpB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transcriptional activator in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Ralstonia</w:t>
      </w:r>
      <w:proofErr w:type="spellEnd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 solanacearum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.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Mol Microbiol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>. 54(4): 863–875.</w:t>
      </w:r>
    </w:p>
    <w:p w14:paraId="075CFF51" w14:textId="77777777" w:rsidR="004D519B" w:rsidRPr="00B20502" w:rsidRDefault="004D519B" w:rsidP="00E83DD4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Simon R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Priefer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U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Pühler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A.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(1983) A broad host range mobilization system for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in vivo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genetic engineering: Transposon mutagenesis in Gram-negative bacteria.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Nature Biotechnology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>. 1: 784–791.</w:t>
      </w:r>
    </w:p>
    <w:p w14:paraId="39EC0818" w14:textId="531E11A7" w:rsidR="008F453A" w:rsidRPr="00A84903" w:rsidRDefault="004D519B" w:rsidP="00E83DD4">
      <w:pPr>
        <w:rPr>
          <w:rFonts w:ascii="Times New Roman" w:eastAsia="ＭＳ Ｐゴシック" w:hAnsi="Times New Roman" w:cs="Times New Roman"/>
          <w:sz w:val="24"/>
          <w:szCs w:val="24"/>
        </w:rPr>
      </w:pPr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Tamura N, Murata Y, </w:t>
      </w:r>
      <w:proofErr w:type="spellStart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>Mukaihara</w:t>
      </w:r>
      <w:proofErr w:type="spellEnd"/>
      <w:r w:rsidRPr="00B20502">
        <w:rPr>
          <w:rFonts w:ascii="Times New Roman" w:eastAsia="ＭＳ Ｐゴシック" w:hAnsi="Times New Roman" w:cs="Times New Roman"/>
          <w:b/>
          <w:sz w:val="24"/>
          <w:szCs w:val="24"/>
        </w:rPr>
        <w:t xml:space="preserve"> T.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(2002) A somatic hybrid between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Solanum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integrifolium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and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Solanum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violaceum</w:t>
      </w:r>
      <w:proofErr w:type="spellEnd"/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that is resistant to bacterial wilt caused by </w:t>
      </w:r>
      <w:proofErr w:type="spellStart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Ralstonia</w:t>
      </w:r>
      <w:proofErr w:type="spellEnd"/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 xml:space="preserve"> solanacearum.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 xml:space="preserve"> </w:t>
      </w:r>
      <w:r w:rsidRPr="00B20502">
        <w:rPr>
          <w:rFonts w:ascii="Times New Roman" w:eastAsia="ＭＳ Ｐゴシック" w:hAnsi="Times New Roman" w:cs="Times New Roman"/>
          <w:i/>
          <w:sz w:val="24"/>
          <w:szCs w:val="24"/>
        </w:rPr>
        <w:t>Plant Cell Rep</w:t>
      </w:r>
      <w:r w:rsidRPr="00B20502">
        <w:rPr>
          <w:rFonts w:ascii="Times New Roman" w:eastAsia="ＭＳ Ｐゴシック" w:hAnsi="Times New Roman" w:cs="Times New Roman"/>
          <w:sz w:val="24"/>
          <w:szCs w:val="24"/>
        </w:rPr>
        <w:t>. 21(4): 353–358.</w:t>
      </w:r>
    </w:p>
    <w:sectPr w:rsidR="008F453A" w:rsidRPr="00A84903" w:rsidSect="004D519B">
      <w:pgSz w:w="11906" w:h="16838" w:code="9"/>
      <w:pgMar w:top="1531" w:right="1134" w:bottom="153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E140FE" w14:textId="77777777" w:rsidR="0028588F" w:rsidRDefault="0028588F" w:rsidP="008A22D6">
      <w:r>
        <w:separator/>
      </w:r>
    </w:p>
  </w:endnote>
  <w:endnote w:type="continuationSeparator" w:id="0">
    <w:p w14:paraId="52BE565E" w14:textId="77777777" w:rsidR="0028588F" w:rsidRDefault="0028588F" w:rsidP="008A2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角ゴシック">
    <w:altName w:val="ＭＳ ゴシック"/>
    <w:charset w:val="80"/>
    <w:family w:val="auto"/>
    <w:pitch w:val="variable"/>
    <w:sig w:usb0="00000000" w:usb1="00000708" w:usb2="1000000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0000000000000000000"/>
    <w:charset w:val="80"/>
    <w:family w:val="roman"/>
    <w:notTrueType/>
    <w:pitch w:val="default"/>
    <w:sig w:usb0="00000001" w:usb1="08070000" w:usb2="01000417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Osaka−等幅">
    <w:altName w:val="Calibri"/>
    <w:charset w:val="4E"/>
    <w:family w:val="auto"/>
    <w:pitch w:val="variable"/>
    <w:sig w:usb0="00000001" w:usb1="08070000" w:usb2="00000010" w:usb3="00000000" w:csb0="00020093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DB17F" w14:textId="77777777" w:rsidR="0028588F" w:rsidRDefault="0028588F" w:rsidP="008A22D6">
      <w:r>
        <w:separator/>
      </w:r>
    </w:p>
  </w:footnote>
  <w:footnote w:type="continuationSeparator" w:id="0">
    <w:p w14:paraId="0F994C34" w14:textId="77777777" w:rsidR="0028588F" w:rsidRDefault="0028588F" w:rsidP="008A22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E4454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平成角ゴシック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平成角ゴシック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280"/>
        </w:tabs>
        <w:ind w:left="280" w:hanging="280"/>
      </w:pPr>
      <w:rPr>
        <w:rFonts w:hint="eastAsia"/>
      </w:rPr>
    </w:lvl>
  </w:abstractNum>
  <w:abstractNum w:abstractNumId="2" w15:restartNumberingAfterBreak="0">
    <w:nsid w:val="42CC6165"/>
    <w:multiLevelType w:val="hybridMultilevel"/>
    <w:tmpl w:val="12D27A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BC309CA"/>
    <w:multiLevelType w:val="hybridMultilevel"/>
    <w:tmpl w:val="95C8C0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4F9"/>
    <w:rsid w:val="000001DE"/>
    <w:rsid w:val="00000DF3"/>
    <w:rsid w:val="00001F5B"/>
    <w:rsid w:val="00003C03"/>
    <w:rsid w:val="000068CA"/>
    <w:rsid w:val="000071E8"/>
    <w:rsid w:val="00007A65"/>
    <w:rsid w:val="00011849"/>
    <w:rsid w:val="00012EF3"/>
    <w:rsid w:val="000133BE"/>
    <w:rsid w:val="00015ADC"/>
    <w:rsid w:val="0001634D"/>
    <w:rsid w:val="00017AA4"/>
    <w:rsid w:val="00017FEC"/>
    <w:rsid w:val="00022FC0"/>
    <w:rsid w:val="000233A4"/>
    <w:rsid w:val="000236C6"/>
    <w:rsid w:val="00025DC3"/>
    <w:rsid w:val="00025E3A"/>
    <w:rsid w:val="00030E27"/>
    <w:rsid w:val="0003180D"/>
    <w:rsid w:val="00031AF5"/>
    <w:rsid w:val="00032EA5"/>
    <w:rsid w:val="00033CEA"/>
    <w:rsid w:val="00034F19"/>
    <w:rsid w:val="00035441"/>
    <w:rsid w:val="000359D3"/>
    <w:rsid w:val="00036ED7"/>
    <w:rsid w:val="0004121F"/>
    <w:rsid w:val="00041C22"/>
    <w:rsid w:val="00042AC5"/>
    <w:rsid w:val="00044432"/>
    <w:rsid w:val="0004459D"/>
    <w:rsid w:val="00044F39"/>
    <w:rsid w:val="00053323"/>
    <w:rsid w:val="00053F7C"/>
    <w:rsid w:val="00054D42"/>
    <w:rsid w:val="00056543"/>
    <w:rsid w:val="000624AC"/>
    <w:rsid w:val="000624B3"/>
    <w:rsid w:val="000625AC"/>
    <w:rsid w:val="00062E6A"/>
    <w:rsid w:val="0006382B"/>
    <w:rsid w:val="000646DA"/>
    <w:rsid w:val="0006484E"/>
    <w:rsid w:val="00064CF6"/>
    <w:rsid w:val="000656EA"/>
    <w:rsid w:val="00065ACD"/>
    <w:rsid w:val="00067334"/>
    <w:rsid w:val="00075367"/>
    <w:rsid w:val="00076725"/>
    <w:rsid w:val="00085970"/>
    <w:rsid w:val="00085993"/>
    <w:rsid w:val="00086716"/>
    <w:rsid w:val="00090FCA"/>
    <w:rsid w:val="00091834"/>
    <w:rsid w:val="00092FA1"/>
    <w:rsid w:val="00093667"/>
    <w:rsid w:val="00094FE6"/>
    <w:rsid w:val="00095786"/>
    <w:rsid w:val="0009613B"/>
    <w:rsid w:val="00096B6B"/>
    <w:rsid w:val="0009728B"/>
    <w:rsid w:val="000A0243"/>
    <w:rsid w:val="000A09EE"/>
    <w:rsid w:val="000A22B6"/>
    <w:rsid w:val="000A2D4C"/>
    <w:rsid w:val="000A35CB"/>
    <w:rsid w:val="000A4DC5"/>
    <w:rsid w:val="000A5320"/>
    <w:rsid w:val="000A58F3"/>
    <w:rsid w:val="000A6BA2"/>
    <w:rsid w:val="000B0DB8"/>
    <w:rsid w:val="000B19B1"/>
    <w:rsid w:val="000B50A6"/>
    <w:rsid w:val="000B61DD"/>
    <w:rsid w:val="000C07AC"/>
    <w:rsid w:val="000C41A6"/>
    <w:rsid w:val="000C4C00"/>
    <w:rsid w:val="000C75D1"/>
    <w:rsid w:val="000C77E8"/>
    <w:rsid w:val="000D144C"/>
    <w:rsid w:val="000D15B4"/>
    <w:rsid w:val="000D1F58"/>
    <w:rsid w:val="000D20FB"/>
    <w:rsid w:val="000D2225"/>
    <w:rsid w:val="000D228C"/>
    <w:rsid w:val="000D34E5"/>
    <w:rsid w:val="000D4AFB"/>
    <w:rsid w:val="000D5071"/>
    <w:rsid w:val="000D57F2"/>
    <w:rsid w:val="000D62F9"/>
    <w:rsid w:val="000D7C86"/>
    <w:rsid w:val="000E0E58"/>
    <w:rsid w:val="000E3719"/>
    <w:rsid w:val="000E3B61"/>
    <w:rsid w:val="000F6172"/>
    <w:rsid w:val="000F6BF1"/>
    <w:rsid w:val="00100AC7"/>
    <w:rsid w:val="00100EDC"/>
    <w:rsid w:val="00107901"/>
    <w:rsid w:val="00107A14"/>
    <w:rsid w:val="00107C0B"/>
    <w:rsid w:val="001114F9"/>
    <w:rsid w:val="00111977"/>
    <w:rsid w:val="00113337"/>
    <w:rsid w:val="00113485"/>
    <w:rsid w:val="00113B21"/>
    <w:rsid w:val="00114732"/>
    <w:rsid w:val="001147F4"/>
    <w:rsid w:val="00114A85"/>
    <w:rsid w:val="001174F2"/>
    <w:rsid w:val="0011756F"/>
    <w:rsid w:val="00117F21"/>
    <w:rsid w:val="00121AAA"/>
    <w:rsid w:val="0012248C"/>
    <w:rsid w:val="001224A2"/>
    <w:rsid w:val="001237D1"/>
    <w:rsid w:val="00123AB3"/>
    <w:rsid w:val="00123AC9"/>
    <w:rsid w:val="00124930"/>
    <w:rsid w:val="00125C0F"/>
    <w:rsid w:val="00130598"/>
    <w:rsid w:val="0013060A"/>
    <w:rsid w:val="00130C69"/>
    <w:rsid w:val="00132538"/>
    <w:rsid w:val="001343E6"/>
    <w:rsid w:val="0013584B"/>
    <w:rsid w:val="00137815"/>
    <w:rsid w:val="00137924"/>
    <w:rsid w:val="00141B74"/>
    <w:rsid w:val="00142AFE"/>
    <w:rsid w:val="00142C8C"/>
    <w:rsid w:val="00142EBC"/>
    <w:rsid w:val="001431AA"/>
    <w:rsid w:val="001442EB"/>
    <w:rsid w:val="00145722"/>
    <w:rsid w:val="001469DC"/>
    <w:rsid w:val="00153151"/>
    <w:rsid w:val="00155453"/>
    <w:rsid w:val="0016163D"/>
    <w:rsid w:val="00164D03"/>
    <w:rsid w:val="001664AC"/>
    <w:rsid w:val="001673F0"/>
    <w:rsid w:val="0017019B"/>
    <w:rsid w:val="00170F61"/>
    <w:rsid w:val="0017147C"/>
    <w:rsid w:val="00172316"/>
    <w:rsid w:val="001807B6"/>
    <w:rsid w:val="00182016"/>
    <w:rsid w:val="001852D2"/>
    <w:rsid w:val="00186434"/>
    <w:rsid w:val="00186C1F"/>
    <w:rsid w:val="00190246"/>
    <w:rsid w:val="00191B31"/>
    <w:rsid w:val="00192101"/>
    <w:rsid w:val="00192235"/>
    <w:rsid w:val="00192E5F"/>
    <w:rsid w:val="00193238"/>
    <w:rsid w:val="00193377"/>
    <w:rsid w:val="001940D5"/>
    <w:rsid w:val="00196459"/>
    <w:rsid w:val="001964A0"/>
    <w:rsid w:val="00196B5C"/>
    <w:rsid w:val="00197806"/>
    <w:rsid w:val="001A0289"/>
    <w:rsid w:val="001A066D"/>
    <w:rsid w:val="001A2571"/>
    <w:rsid w:val="001A3FC9"/>
    <w:rsid w:val="001A508F"/>
    <w:rsid w:val="001A617A"/>
    <w:rsid w:val="001A7474"/>
    <w:rsid w:val="001A74A3"/>
    <w:rsid w:val="001B2649"/>
    <w:rsid w:val="001C038C"/>
    <w:rsid w:val="001C0591"/>
    <w:rsid w:val="001C1083"/>
    <w:rsid w:val="001C1B93"/>
    <w:rsid w:val="001C1F35"/>
    <w:rsid w:val="001C3482"/>
    <w:rsid w:val="001C3686"/>
    <w:rsid w:val="001C4B04"/>
    <w:rsid w:val="001C4B60"/>
    <w:rsid w:val="001C560B"/>
    <w:rsid w:val="001C6822"/>
    <w:rsid w:val="001C713D"/>
    <w:rsid w:val="001D05D2"/>
    <w:rsid w:val="001D0DC8"/>
    <w:rsid w:val="001D0F77"/>
    <w:rsid w:val="001D10EF"/>
    <w:rsid w:val="001D2044"/>
    <w:rsid w:val="001D272F"/>
    <w:rsid w:val="001D3891"/>
    <w:rsid w:val="001D5866"/>
    <w:rsid w:val="001D6772"/>
    <w:rsid w:val="001D7527"/>
    <w:rsid w:val="001E0044"/>
    <w:rsid w:val="001E0C96"/>
    <w:rsid w:val="001E0E6C"/>
    <w:rsid w:val="001E2687"/>
    <w:rsid w:val="001E2FA8"/>
    <w:rsid w:val="001E3288"/>
    <w:rsid w:val="001E4F0B"/>
    <w:rsid w:val="001E6104"/>
    <w:rsid w:val="001E6231"/>
    <w:rsid w:val="001E629B"/>
    <w:rsid w:val="001E6FC6"/>
    <w:rsid w:val="001E74B7"/>
    <w:rsid w:val="001F0E9C"/>
    <w:rsid w:val="001F119A"/>
    <w:rsid w:val="001F2140"/>
    <w:rsid w:val="001F2485"/>
    <w:rsid w:val="001F3C2B"/>
    <w:rsid w:val="001F3E9E"/>
    <w:rsid w:val="001F43B3"/>
    <w:rsid w:val="001F4BC2"/>
    <w:rsid w:val="001F61B2"/>
    <w:rsid w:val="001F671A"/>
    <w:rsid w:val="001F68DC"/>
    <w:rsid w:val="002005CF"/>
    <w:rsid w:val="002007CC"/>
    <w:rsid w:val="0020474C"/>
    <w:rsid w:val="00206C74"/>
    <w:rsid w:val="002072F1"/>
    <w:rsid w:val="00211020"/>
    <w:rsid w:val="00211145"/>
    <w:rsid w:val="002120D4"/>
    <w:rsid w:val="00215C11"/>
    <w:rsid w:val="00216A59"/>
    <w:rsid w:val="00221890"/>
    <w:rsid w:val="00223003"/>
    <w:rsid w:val="002256DA"/>
    <w:rsid w:val="00225B91"/>
    <w:rsid w:val="002267C7"/>
    <w:rsid w:val="00226A32"/>
    <w:rsid w:val="002278AD"/>
    <w:rsid w:val="00230CB9"/>
    <w:rsid w:val="00230DAD"/>
    <w:rsid w:val="00231827"/>
    <w:rsid w:val="002346B1"/>
    <w:rsid w:val="002355C4"/>
    <w:rsid w:val="00235C92"/>
    <w:rsid w:val="002401BB"/>
    <w:rsid w:val="002419DC"/>
    <w:rsid w:val="00243E15"/>
    <w:rsid w:val="002449E1"/>
    <w:rsid w:val="00245280"/>
    <w:rsid w:val="00245842"/>
    <w:rsid w:val="0024646D"/>
    <w:rsid w:val="0024795B"/>
    <w:rsid w:val="00250812"/>
    <w:rsid w:val="00253734"/>
    <w:rsid w:val="00253CBC"/>
    <w:rsid w:val="002554BD"/>
    <w:rsid w:val="00255508"/>
    <w:rsid w:val="00256A77"/>
    <w:rsid w:val="00256F27"/>
    <w:rsid w:val="00257FE8"/>
    <w:rsid w:val="00260700"/>
    <w:rsid w:val="002639CC"/>
    <w:rsid w:val="00263B12"/>
    <w:rsid w:val="00265959"/>
    <w:rsid w:val="00265ED2"/>
    <w:rsid w:val="002668B7"/>
    <w:rsid w:val="00266C66"/>
    <w:rsid w:val="00270357"/>
    <w:rsid w:val="002708AC"/>
    <w:rsid w:val="002728C4"/>
    <w:rsid w:val="00272C59"/>
    <w:rsid w:val="00273CA3"/>
    <w:rsid w:val="002740A4"/>
    <w:rsid w:val="0027416A"/>
    <w:rsid w:val="00274254"/>
    <w:rsid w:val="00275088"/>
    <w:rsid w:val="00276788"/>
    <w:rsid w:val="00280674"/>
    <w:rsid w:val="00280E2F"/>
    <w:rsid w:val="00281389"/>
    <w:rsid w:val="00284A1C"/>
    <w:rsid w:val="00284BD8"/>
    <w:rsid w:val="0028588F"/>
    <w:rsid w:val="002863EB"/>
    <w:rsid w:val="002867B1"/>
    <w:rsid w:val="00290EAC"/>
    <w:rsid w:val="002924CD"/>
    <w:rsid w:val="00295205"/>
    <w:rsid w:val="00296AE6"/>
    <w:rsid w:val="0029728B"/>
    <w:rsid w:val="00297BE0"/>
    <w:rsid w:val="002A13CF"/>
    <w:rsid w:val="002A25D9"/>
    <w:rsid w:val="002A28FC"/>
    <w:rsid w:val="002A35C3"/>
    <w:rsid w:val="002A49BE"/>
    <w:rsid w:val="002A5417"/>
    <w:rsid w:val="002A7BEB"/>
    <w:rsid w:val="002B003B"/>
    <w:rsid w:val="002B0A11"/>
    <w:rsid w:val="002B4CD6"/>
    <w:rsid w:val="002B686F"/>
    <w:rsid w:val="002B69E6"/>
    <w:rsid w:val="002C12DA"/>
    <w:rsid w:val="002C2625"/>
    <w:rsid w:val="002C2B0B"/>
    <w:rsid w:val="002C2B99"/>
    <w:rsid w:val="002C3447"/>
    <w:rsid w:val="002C5FC0"/>
    <w:rsid w:val="002C602C"/>
    <w:rsid w:val="002C7DF7"/>
    <w:rsid w:val="002D0509"/>
    <w:rsid w:val="002D1A72"/>
    <w:rsid w:val="002D229E"/>
    <w:rsid w:val="002D3246"/>
    <w:rsid w:val="002D3A56"/>
    <w:rsid w:val="002D521C"/>
    <w:rsid w:val="002D548E"/>
    <w:rsid w:val="002D5AC4"/>
    <w:rsid w:val="002D7580"/>
    <w:rsid w:val="002D7C95"/>
    <w:rsid w:val="002E10B2"/>
    <w:rsid w:val="002E3B6F"/>
    <w:rsid w:val="002E4400"/>
    <w:rsid w:val="002E7A1C"/>
    <w:rsid w:val="002F069F"/>
    <w:rsid w:val="002F1516"/>
    <w:rsid w:val="002F2391"/>
    <w:rsid w:val="002F2563"/>
    <w:rsid w:val="002F27F7"/>
    <w:rsid w:val="002F31B4"/>
    <w:rsid w:val="002F5744"/>
    <w:rsid w:val="002F5D6A"/>
    <w:rsid w:val="002F5D9D"/>
    <w:rsid w:val="002F5FA6"/>
    <w:rsid w:val="002F646D"/>
    <w:rsid w:val="002F64EE"/>
    <w:rsid w:val="002F6A84"/>
    <w:rsid w:val="002F6D12"/>
    <w:rsid w:val="002F780E"/>
    <w:rsid w:val="0030065E"/>
    <w:rsid w:val="00301881"/>
    <w:rsid w:val="00305374"/>
    <w:rsid w:val="003055E5"/>
    <w:rsid w:val="0030590B"/>
    <w:rsid w:val="0030686F"/>
    <w:rsid w:val="00306CA7"/>
    <w:rsid w:val="00307B48"/>
    <w:rsid w:val="00307F79"/>
    <w:rsid w:val="0031323F"/>
    <w:rsid w:val="003138D0"/>
    <w:rsid w:val="00316A99"/>
    <w:rsid w:val="00320C02"/>
    <w:rsid w:val="00323B70"/>
    <w:rsid w:val="0032455A"/>
    <w:rsid w:val="0032659E"/>
    <w:rsid w:val="0032735D"/>
    <w:rsid w:val="0032748C"/>
    <w:rsid w:val="00332B21"/>
    <w:rsid w:val="003331FE"/>
    <w:rsid w:val="00336041"/>
    <w:rsid w:val="00337585"/>
    <w:rsid w:val="00337B62"/>
    <w:rsid w:val="003406DB"/>
    <w:rsid w:val="003413CE"/>
    <w:rsid w:val="00342AC5"/>
    <w:rsid w:val="00343080"/>
    <w:rsid w:val="00343645"/>
    <w:rsid w:val="00344E5C"/>
    <w:rsid w:val="00344F16"/>
    <w:rsid w:val="00344FCE"/>
    <w:rsid w:val="00346D96"/>
    <w:rsid w:val="00347EB4"/>
    <w:rsid w:val="0035299F"/>
    <w:rsid w:val="0035394E"/>
    <w:rsid w:val="003542A1"/>
    <w:rsid w:val="003559C2"/>
    <w:rsid w:val="003578B7"/>
    <w:rsid w:val="003603A3"/>
    <w:rsid w:val="00361239"/>
    <w:rsid w:val="00365040"/>
    <w:rsid w:val="003727E9"/>
    <w:rsid w:val="00373EF6"/>
    <w:rsid w:val="003744CF"/>
    <w:rsid w:val="00374605"/>
    <w:rsid w:val="003815A6"/>
    <w:rsid w:val="00382DD0"/>
    <w:rsid w:val="00383574"/>
    <w:rsid w:val="00384CF5"/>
    <w:rsid w:val="0038717F"/>
    <w:rsid w:val="0038784A"/>
    <w:rsid w:val="00390DF3"/>
    <w:rsid w:val="00390EFA"/>
    <w:rsid w:val="003914A3"/>
    <w:rsid w:val="0039176B"/>
    <w:rsid w:val="00392020"/>
    <w:rsid w:val="00393BD6"/>
    <w:rsid w:val="00394BEF"/>
    <w:rsid w:val="003965E8"/>
    <w:rsid w:val="00396784"/>
    <w:rsid w:val="00396B85"/>
    <w:rsid w:val="0039771E"/>
    <w:rsid w:val="003A20F4"/>
    <w:rsid w:val="003A2629"/>
    <w:rsid w:val="003A3804"/>
    <w:rsid w:val="003A39CA"/>
    <w:rsid w:val="003A59F1"/>
    <w:rsid w:val="003A69C0"/>
    <w:rsid w:val="003A76BF"/>
    <w:rsid w:val="003A7C52"/>
    <w:rsid w:val="003B0DBD"/>
    <w:rsid w:val="003B451D"/>
    <w:rsid w:val="003B48F3"/>
    <w:rsid w:val="003B66A7"/>
    <w:rsid w:val="003B6D26"/>
    <w:rsid w:val="003C0F42"/>
    <w:rsid w:val="003C165E"/>
    <w:rsid w:val="003C181D"/>
    <w:rsid w:val="003C2A44"/>
    <w:rsid w:val="003C4088"/>
    <w:rsid w:val="003C4AEE"/>
    <w:rsid w:val="003C5339"/>
    <w:rsid w:val="003C6DA0"/>
    <w:rsid w:val="003D066F"/>
    <w:rsid w:val="003D1D2C"/>
    <w:rsid w:val="003D25EC"/>
    <w:rsid w:val="003D3397"/>
    <w:rsid w:val="003D63FA"/>
    <w:rsid w:val="003D7A6C"/>
    <w:rsid w:val="003E008B"/>
    <w:rsid w:val="003E0408"/>
    <w:rsid w:val="003E19AA"/>
    <w:rsid w:val="003E4CD6"/>
    <w:rsid w:val="003F1699"/>
    <w:rsid w:val="003F2089"/>
    <w:rsid w:val="003F727E"/>
    <w:rsid w:val="003F78E3"/>
    <w:rsid w:val="003F7F4A"/>
    <w:rsid w:val="00400745"/>
    <w:rsid w:val="00400C86"/>
    <w:rsid w:val="004032E9"/>
    <w:rsid w:val="0040384B"/>
    <w:rsid w:val="004040D4"/>
    <w:rsid w:val="00407037"/>
    <w:rsid w:val="00410467"/>
    <w:rsid w:val="00410618"/>
    <w:rsid w:val="00410E5C"/>
    <w:rsid w:val="00410E6E"/>
    <w:rsid w:val="00411420"/>
    <w:rsid w:val="00414BE8"/>
    <w:rsid w:val="004162DE"/>
    <w:rsid w:val="00420993"/>
    <w:rsid w:val="004213F2"/>
    <w:rsid w:val="004224F5"/>
    <w:rsid w:val="00423647"/>
    <w:rsid w:val="00424118"/>
    <w:rsid w:val="00424C16"/>
    <w:rsid w:val="00426082"/>
    <w:rsid w:val="004264AF"/>
    <w:rsid w:val="00426ADB"/>
    <w:rsid w:val="0042742D"/>
    <w:rsid w:val="004277AE"/>
    <w:rsid w:val="00430178"/>
    <w:rsid w:val="004301D9"/>
    <w:rsid w:val="004316AF"/>
    <w:rsid w:val="00433159"/>
    <w:rsid w:val="00433E2A"/>
    <w:rsid w:val="00435492"/>
    <w:rsid w:val="00435EFC"/>
    <w:rsid w:val="004360B6"/>
    <w:rsid w:val="00436D8F"/>
    <w:rsid w:val="0044038F"/>
    <w:rsid w:val="00441B6C"/>
    <w:rsid w:val="00441CD0"/>
    <w:rsid w:val="00442397"/>
    <w:rsid w:val="00443680"/>
    <w:rsid w:val="00443C3B"/>
    <w:rsid w:val="00444D2F"/>
    <w:rsid w:val="00445B7C"/>
    <w:rsid w:val="004506E2"/>
    <w:rsid w:val="00450AE2"/>
    <w:rsid w:val="0045108F"/>
    <w:rsid w:val="00451669"/>
    <w:rsid w:val="00452BB3"/>
    <w:rsid w:val="004540CC"/>
    <w:rsid w:val="0045461D"/>
    <w:rsid w:val="00454658"/>
    <w:rsid w:val="00455C9B"/>
    <w:rsid w:val="00456397"/>
    <w:rsid w:val="00460EC1"/>
    <w:rsid w:val="00461080"/>
    <w:rsid w:val="0046260B"/>
    <w:rsid w:val="00462895"/>
    <w:rsid w:val="00462D29"/>
    <w:rsid w:val="00463332"/>
    <w:rsid w:val="00463832"/>
    <w:rsid w:val="00463B18"/>
    <w:rsid w:val="00463C38"/>
    <w:rsid w:val="004642C4"/>
    <w:rsid w:val="0046623F"/>
    <w:rsid w:val="004666D7"/>
    <w:rsid w:val="00466757"/>
    <w:rsid w:val="0046763D"/>
    <w:rsid w:val="004750DC"/>
    <w:rsid w:val="00476E83"/>
    <w:rsid w:val="00477810"/>
    <w:rsid w:val="00477E50"/>
    <w:rsid w:val="00483409"/>
    <w:rsid w:val="0048409C"/>
    <w:rsid w:val="004862DD"/>
    <w:rsid w:val="00486640"/>
    <w:rsid w:val="00490387"/>
    <w:rsid w:val="00490913"/>
    <w:rsid w:val="0049157F"/>
    <w:rsid w:val="00492957"/>
    <w:rsid w:val="00493238"/>
    <w:rsid w:val="0049351E"/>
    <w:rsid w:val="0049601F"/>
    <w:rsid w:val="004963DC"/>
    <w:rsid w:val="004A09FE"/>
    <w:rsid w:val="004A0DE5"/>
    <w:rsid w:val="004A13A1"/>
    <w:rsid w:val="004A2169"/>
    <w:rsid w:val="004A28B2"/>
    <w:rsid w:val="004A2ED7"/>
    <w:rsid w:val="004A35DE"/>
    <w:rsid w:val="004A3723"/>
    <w:rsid w:val="004A3BF1"/>
    <w:rsid w:val="004A4B28"/>
    <w:rsid w:val="004A513C"/>
    <w:rsid w:val="004A5412"/>
    <w:rsid w:val="004A64EA"/>
    <w:rsid w:val="004B1883"/>
    <w:rsid w:val="004B19B0"/>
    <w:rsid w:val="004B4019"/>
    <w:rsid w:val="004B46D7"/>
    <w:rsid w:val="004B5055"/>
    <w:rsid w:val="004C4EAD"/>
    <w:rsid w:val="004C571D"/>
    <w:rsid w:val="004C5BFF"/>
    <w:rsid w:val="004C653B"/>
    <w:rsid w:val="004D1320"/>
    <w:rsid w:val="004D274A"/>
    <w:rsid w:val="004D2971"/>
    <w:rsid w:val="004D3DC6"/>
    <w:rsid w:val="004D519B"/>
    <w:rsid w:val="004D6609"/>
    <w:rsid w:val="004E08AC"/>
    <w:rsid w:val="004E0CC5"/>
    <w:rsid w:val="004E2918"/>
    <w:rsid w:val="004E2B8B"/>
    <w:rsid w:val="004E3DC2"/>
    <w:rsid w:val="004E43A6"/>
    <w:rsid w:val="004E65A7"/>
    <w:rsid w:val="004E6683"/>
    <w:rsid w:val="004E76F1"/>
    <w:rsid w:val="004E77F3"/>
    <w:rsid w:val="004F0306"/>
    <w:rsid w:val="004F3DF4"/>
    <w:rsid w:val="004F4615"/>
    <w:rsid w:val="004F4E0C"/>
    <w:rsid w:val="004F5B5F"/>
    <w:rsid w:val="004F6126"/>
    <w:rsid w:val="004F7854"/>
    <w:rsid w:val="004F7BF3"/>
    <w:rsid w:val="0050078B"/>
    <w:rsid w:val="00500C24"/>
    <w:rsid w:val="005016BF"/>
    <w:rsid w:val="005037D1"/>
    <w:rsid w:val="00504518"/>
    <w:rsid w:val="005076BA"/>
    <w:rsid w:val="005079F8"/>
    <w:rsid w:val="0051086C"/>
    <w:rsid w:val="0051139A"/>
    <w:rsid w:val="00511F51"/>
    <w:rsid w:val="00513C1A"/>
    <w:rsid w:val="00513CF7"/>
    <w:rsid w:val="005156E1"/>
    <w:rsid w:val="005178A8"/>
    <w:rsid w:val="005233DD"/>
    <w:rsid w:val="00523D3E"/>
    <w:rsid w:val="00524A8B"/>
    <w:rsid w:val="00526AF3"/>
    <w:rsid w:val="00526B0D"/>
    <w:rsid w:val="0052751C"/>
    <w:rsid w:val="00527FEB"/>
    <w:rsid w:val="00530E55"/>
    <w:rsid w:val="00532830"/>
    <w:rsid w:val="005339B9"/>
    <w:rsid w:val="005353DC"/>
    <w:rsid w:val="005405ED"/>
    <w:rsid w:val="0054324C"/>
    <w:rsid w:val="00543920"/>
    <w:rsid w:val="00545FCE"/>
    <w:rsid w:val="00547218"/>
    <w:rsid w:val="005507AA"/>
    <w:rsid w:val="00553B32"/>
    <w:rsid w:val="00554175"/>
    <w:rsid w:val="00557747"/>
    <w:rsid w:val="0056048D"/>
    <w:rsid w:val="00560AE1"/>
    <w:rsid w:val="005617C5"/>
    <w:rsid w:val="00563BAB"/>
    <w:rsid w:val="00564B95"/>
    <w:rsid w:val="00564F46"/>
    <w:rsid w:val="0056597E"/>
    <w:rsid w:val="005704DC"/>
    <w:rsid w:val="005714AE"/>
    <w:rsid w:val="00572B53"/>
    <w:rsid w:val="005733E5"/>
    <w:rsid w:val="005736C5"/>
    <w:rsid w:val="00573812"/>
    <w:rsid w:val="0057436A"/>
    <w:rsid w:val="00574382"/>
    <w:rsid w:val="00575AC2"/>
    <w:rsid w:val="00577EC2"/>
    <w:rsid w:val="005801FD"/>
    <w:rsid w:val="00581459"/>
    <w:rsid w:val="00582810"/>
    <w:rsid w:val="005860F6"/>
    <w:rsid w:val="005909FD"/>
    <w:rsid w:val="00591395"/>
    <w:rsid w:val="005937B8"/>
    <w:rsid w:val="0059477B"/>
    <w:rsid w:val="00594D75"/>
    <w:rsid w:val="00597E99"/>
    <w:rsid w:val="005A0F04"/>
    <w:rsid w:val="005A24A9"/>
    <w:rsid w:val="005A3667"/>
    <w:rsid w:val="005A6DDF"/>
    <w:rsid w:val="005B1B89"/>
    <w:rsid w:val="005B1BCA"/>
    <w:rsid w:val="005B6C7E"/>
    <w:rsid w:val="005B78AB"/>
    <w:rsid w:val="005C00BE"/>
    <w:rsid w:val="005C013C"/>
    <w:rsid w:val="005C286C"/>
    <w:rsid w:val="005C299F"/>
    <w:rsid w:val="005C4561"/>
    <w:rsid w:val="005C58E9"/>
    <w:rsid w:val="005C61E7"/>
    <w:rsid w:val="005C6622"/>
    <w:rsid w:val="005C75F4"/>
    <w:rsid w:val="005C7D45"/>
    <w:rsid w:val="005C7E63"/>
    <w:rsid w:val="005D3176"/>
    <w:rsid w:val="005D60D5"/>
    <w:rsid w:val="005D63E2"/>
    <w:rsid w:val="005D6722"/>
    <w:rsid w:val="005E0A8F"/>
    <w:rsid w:val="005E1043"/>
    <w:rsid w:val="005E1A09"/>
    <w:rsid w:val="005E2AF2"/>
    <w:rsid w:val="005E4F32"/>
    <w:rsid w:val="005E50C4"/>
    <w:rsid w:val="005E5D32"/>
    <w:rsid w:val="005F08BA"/>
    <w:rsid w:val="005F1B9C"/>
    <w:rsid w:val="005F26FF"/>
    <w:rsid w:val="005F3072"/>
    <w:rsid w:val="005F3966"/>
    <w:rsid w:val="005F4838"/>
    <w:rsid w:val="005F4FCB"/>
    <w:rsid w:val="005F6B32"/>
    <w:rsid w:val="005F70EC"/>
    <w:rsid w:val="005F76DD"/>
    <w:rsid w:val="006004B7"/>
    <w:rsid w:val="00602B14"/>
    <w:rsid w:val="0060306B"/>
    <w:rsid w:val="00611A5D"/>
    <w:rsid w:val="006133F8"/>
    <w:rsid w:val="00613DF9"/>
    <w:rsid w:val="00613FEA"/>
    <w:rsid w:val="00615932"/>
    <w:rsid w:val="00616377"/>
    <w:rsid w:val="00616819"/>
    <w:rsid w:val="00617EAC"/>
    <w:rsid w:val="00621D1C"/>
    <w:rsid w:val="00621F3E"/>
    <w:rsid w:val="00622068"/>
    <w:rsid w:val="00622E48"/>
    <w:rsid w:val="00623568"/>
    <w:rsid w:val="006247F1"/>
    <w:rsid w:val="00627B7D"/>
    <w:rsid w:val="00634D9B"/>
    <w:rsid w:val="006352CB"/>
    <w:rsid w:val="00636E98"/>
    <w:rsid w:val="006372AF"/>
    <w:rsid w:val="0064063C"/>
    <w:rsid w:val="006409CD"/>
    <w:rsid w:val="00641B04"/>
    <w:rsid w:val="00641DAB"/>
    <w:rsid w:val="00642852"/>
    <w:rsid w:val="00645967"/>
    <w:rsid w:val="00647211"/>
    <w:rsid w:val="006475D0"/>
    <w:rsid w:val="00650B5A"/>
    <w:rsid w:val="0065218C"/>
    <w:rsid w:val="00654239"/>
    <w:rsid w:val="00656E5B"/>
    <w:rsid w:val="00657949"/>
    <w:rsid w:val="00657FD3"/>
    <w:rsid w:val="00660113"/>
    <w:rsid w:val="00661D8F"/>
    <w:rsid w:val="006623F1"/>
    <w:rsid w:val="006626DE"/>
    <w:rsid w:val="006634B8"/>
    <w:rsid w:val="006645E9"/>
    <w:rsid w:val="00664681"/>
    <w:rsid w:val="0066584A"/>
    <w:rsid w:val="006659AE"/>
    <w:rsid w:val="00665FA5"/>
    <w:rsid w:val="00666331"/>
    <w:rsid w:val="00671ED0"/>
    <w:rsid w:val="00672DA2"/>
    <w:rsid w:val="0067314B"/>
    <w:rsid w:val="006739D8"/>
    <w:rsid w:val="006751D2"/>
    <w:rsid w:val="006766D9"/>
    <w:rsid w:val="00676949"/>
    <w:rsid w:val="00680F6A"/>
    <w:rsid w:val="00682A5E"/>
    <w:rsid w:val="00682D08"/>
    <w:rsid w:val="00683093"/>
    <w:rsid w:val="0068317B"/>
    <w:rsid w:val="0068378B"/>
    <w:rsid w:val="00684311"/>
    <w:rsid w:val="006849EE"/>
    <w:rsid w:val="00687305"/>
    <w:rsid w:val="00687D3D"/>
    <w:rsid w:val="006923AE"/>
    <w:rsid w:val="006924F4"/>
    <w:rsid w:val="00692C44"/>
    <w:rsid w:val="006932C6"/>
    <w:rsid w:val="006932CA"/>
    <w:rsid w:val="00694209"/>
    <w:rsid w:val="006950ED"/>
    <w:rsid w:val="006A0A01"/>
    <w:rsid w:val="006A20C2"/>
    <w:rsid w:val="006A26EE"/>
    <w:rsid w:val="006A293E"/>
    <w:rsid w:val="006A2D44"/>
    <w:rsid w:val="006A4F78"/>
    <w:rsid w:val="006A652E"/>
    <w:rsid w:val="006A7337"/>
    <w:rsid w:val="006A7493"/>
    <w:rsid w:val="006A7F94"/>
    <w:rsid w:val="006B172C"/>
    <w:rsid w:val="006B3998"/>
    <w:rsid w:val="006B3AB4"/>
    <w:rsid w:val="006B4257"/>
    <w:rsid w:val="006B47D0"/>
    <w:rsid w:val="006B7653"/>
    <w:rsid w:val="006B7851"/>
    <w:rsid w:val="006C0F8F"/>
    <w:rsid w:val="006C1FDB"/>
    <w:rsid w:val="006C250C"/>
    <w:rsid w:val="006C2575"/>
    <w:rsid w:val="006C29C3"/>
    <w:rsid w:val="006C3839"/>
    <w:rsid w:val="006C43C5"/>
    <w:rsid w:val="006C4B2E"/>
    <w:rsid w:val="006C4D42"/>
    <w:rsid w:val="006C52A1"/>
    <w:rsid w:val="006C5559"/>
    <w:rsid w:val="006C6FE2"/>
    <w:rsid w:val="006C76D9"/>
    <w:rsid w:val="006C7898"/>
    <w:rsid w:val="006D244C"/>
    <w:rsid w:val="006D443C"/>
    <w:rsid w:val="006D5A3D"/>
    <w:rsid w:val="006D6D82"/>
    <w:rsid w:val="006D750E"/>
    <w:rsid w:val="006D76E8"/>
    <w:rsid w:val="006E19F9"/>
    <w:rsid w:val="006E2753"/>
    <w:rsid w:val="006E2FFB"/>
    <w:rsid w:val="006E46C7"/>
    <w:rsid w:val="006F0812"/>
    <w:rsid w:val="006F1243"/>
    <w:rsid w:val="006F170A"/>
    <w:rsid w:val="006F1BE6"/>
    <w:rsid w:val="006F24BF"/>
    <w:rsid w:val="006F3B77"/>
    <w:rsid w:val="006F7A32"/>
    <w:rsid w:val="00700CF2"/>
    <w:rsid w:val="007022A9"/>
    <w:rsid w:val="00703E4C"/>
    <w:rsid w:val="007131CF"/>
    <w:rsid w:val="00713744"/>
    <w:rsid w:val="00715693"/>
    <w:rsid w:val="007169C2"/>
    <w:rsid w:val="007173FC"/>
    <w:rsid w:val="00717419"/>
    <w:rsid w:val="00717F13"/>
    <w:rsid w:val="00721D23"/>
    <w:rsid w:val="00723834"/>
    <w:rsid w:val="007247A9"/>
    <w:rsid w:val="007253A9"/>
    <w:rsid w:val="007257C9"/>
    <w:rsid w:val="00725D1A"/>
    <w:rsid w:val="00725E3B"/>
    <w:rsid w:val="00730C1C"/>
    <w:rsid w:val="00734537"/>
    <w:rsid w:val="00734E5A"/>
    <w:rsid w:val="0073536E"/>
    <w:rsid w:val="007367D6"/>
    <w:rsid w:val="0073731A"/>
    <w:rsid w:val="00740E4E"/>
    <w:rsid w:val="00742285"/>
    <w:rsid w:val="007446BE"/>
    <w:rsid w:val="00744C4B"/>
    <w:rsid w:val="007459B1"/>
    <w:rsid w:val="0074662D"/>
    <w:rsid w:val="00746DCE"/>
    <w:rsid w:val="00752E5C"/>
    <w:rsid w:val="00752FF6"/>
    <w:rsid w:val="00753BE7"/>
    <w:rsid w:val="0076012C"/>
    <w:rsid w:val="00760251"/>
    <w:rsid w:val="00760DDB"/>
    <w:rsid w:val="00761530"/>
    <w:rsid w:val="0076341C"/>
    <w:rsid w:val="00764655"/>
    <w:rsid w:val="00765166"/>
    <w:rsid w:val="00773441"/>
    <w:rsid w:val="00780C4B"/>
    <w:rsid w:val="00783ACA"/>
    <w:rsid w:val="007851A5"/>
    <w:rsid w:val="00791850"/>
    <w:rsid w:val="00791BEE"/>
    <w:rsid w:val="00792C16"/>
    <w:rsid w:val="00794983"/>
    <w:rsid w:val="00794BD5"/>
    <w:rsid w:val="00794CEE"/>
    <w:rsid w:val="00794DA7"/>
    <w:rsid w:val="007958FD"/>
    <w:rsid w:val="00795A28"/>
    <w:rsid w:val="00795B56"/>
    <w:rsid w:val="007A23F2"/>
    <w:rsid w:val="007A2CBE"/>
    <w:rsid w:val="007A57CF"/>
    <w:rsid w:val="007A699E"/>
    <w:rsid w:val="007A7F45"/>
    <w:rsid w:val="007B3D5B"/>
    <w:rsid w:val="007B4BDE"/>
    <w:rsid w:val="007B56DB"/>
    <w:rsid w:val="007C18F2"/>
    <w:rsid w:val="007C1F9F"/>
    <w:rsid w:val="007C2956"/>
    <w:rsid w:val="007C2B03"/>
    <w:rsid w:val="007C4AFA"/>
    <w:rsid w:val="007C513B"/>
    <w:rsid w:val="007C5B94"/>
    <w:rsid w:val="007C5DFF"/>
    <w:rsid w:val="007D1475"/>
    <w:rsid w:val="007D1941"/>
    <w:rsid w:val="007D1F38"/>
    <w:rsid w:val="007D2640"/>
    <w:rsid w:val="007D278D"/>
    <w:rsid w:val="007D2BB3"/>
    <w:rsid w:val="007D48C8"/>
    <w:rsid w:val="007D4AE2"/>
    <w:rsid w:val="007D5005"/>
    <w:rsid w:val="007D6D7B"/>
    <w:rsid w:val="007E142A"/>
    <w:rsid w:val="007E41DE"/>
    <w:rsid w:val="007E6245"/>
    <w:rsid w:val="007E6B1C"/>
    <w:rsid w:val="007E6B36"/>
    <w:rsid w:val="007F09A1"/>
    <w:rsid w:val="007F2F03"/>
    <w:rsid w:val="007F4279"/>
    <w:rsid w:val="007F42A2"/>
    <w:rsid w:val="007F45BC"/>
    <w:rsid w:val="007F4E42"/>
    <w:rsid w:val="00800267"/>
    <w:rsid w:val="008002DC"/>
    <w:rsid w:val="008015A6"/>
    <w:rsid w:val="00802158"/>
    <w:rsid w:val="008028FC"/>
    <w:rsid w:val="00802BC5"/>
    <w:rsid w:val="00803A89"/>
    <w:rsid w:val="0080405A"/>
    <w:rsid w:val="008048CC"/>
    <w:rsid w:val="00804E38"/>
    <w:rsid w:val="00805DCE"/>
    <w:rsid w:val="008077EA"/>
    <w:rsid w:val="00807FE9"/>
    <w:rsid w:val="00811A82"/>
    <w:rsid w:val="00812499"/>
    <w:rsid w:val="00812F1E"/>
    <w:rsid w:val="00813A67"/>
    <w:rsid w:val="00813AEF"/>
    <w:rsid w:val="008142C7"/>
    <w:rsid w:val="00814951"/>
    <w:rsid w:val="00815F1A"/>
    <w:rsid w:val="008179D2"/>
    <w:rsid w:val="00820B42"/>
    <w:rsid w:val="00824B19"/>
    <w:rsid w:val="00827349"/>
    <w:rsid w:val="00830E9B"/>
    <w:rsid w:val="008313B5"/>
    <w:rsid w:val="008318AF"/>
    <w:rsid w:val="00832DB6"/>
    <w:rsid w:val="00833153"/>
    <w:rsid w:val="008335F3"/>
    <w:rsid w:val="00833744"/>
    <w:rsid w:val="00833C4A"/>
    <w:rsid w:val="00834529"/>
    <w:rsid w:val="00835258"/>
    <w:rsid w:val="008369B6"/>
    <w:rsid w:val="00840196"/>
    <w:rsid w:val="00841EC3"/>
    <w:rsid w:val="008427E6"/>
    <w:rsid w:val="00844989"/>
    <w:rsid w:val="00845DD0"/>
    <w:rsid w:val="00846207"/>
    <w:rsid w:val="00846665"/>
    <w:rsid w:val="00851C5A"/>
    <w:rsid w:val="0085376F"/>
    <w:rsid w:val="00855088"/>
    <w:rsid w:val="0085508D"/>
    <w:rsid w:val="00855920"/>
    <w:rsid w:val="0085781C"/>
    <w:rsid w:val="00857FE0"/>
    <w:rsid w:val="008600C5"/>
    <w:rsid w:val="00860560"/>
    <w:rsid w:val="00861FD2"/>
    <w:rsid w:val="00864071"/>
    <w:rsid w:val="00864543"/>
    <w:rsid w:val="00864D33"/>
    <w:rsid w:val="008650DB"/>
    <w:rsid w:val="00865988"/>
    <w:rsid w:val="00865AF5"/>
    <w:rsid w:val="00866648"/>
    <w:rsid w:val="0086711B"/>
    <w:rsid w:val="00867713"/>
    <w:rsid w:val="00867746"/>
    <w:rsid w:val="00867FCF"/>
    <w:rsid w:val="008707AC"/>
    <w:rsid w:val="00870879"/>
    <w:rsid w:val="00870B49"/>
    <w:rsid w:val="0087436B"/>
    <w:rsid w:val="0087502D"/>
    <w:rsid w:val="00875A6F"/>
    <w:rsid w:val="0087633B"/>
    <w:rsid w:val="00881DD8"/>
    <w:rsid w:val="00882361"/>
    <w:rsid w:val="00883C2C"/>
    <w:rsid w:val="008845B3"/>
    <w:rsid w:val="0088506D"/>
    <w:rsid w:val="008850AD"/>
    <w:rsid w:val="00885706"/>
    <w:rsid w:val="00887737"/>
    <w:rsid w:val="0088777F"/>
    <w:rsid w:val="008879AE"/>
    <w:rsid w:val="00893ABD"/>
    <w:rsid w:val="00893E71"/>
    <w:rsid w:val="00893FC3"/>
    <w:rsid w:val="00894133"/>
    <w:rsid w:val="00895275"/>
    <w:rsid w:val="0089550C"/>
    <w:rsid w:val="0089622F"/>
    <w:rsid w:val="008966E8"/>
    <w:rsid w:val="00897B62"/>
    <w:rsid w:val="008A1E80"/>
    <w:rsid w:val="008A22D6"/>
    <w:rsid w:val="008A2A57"/>
    <w:rsid w:val="008A53A0"/>
    <w:rsid w:val="008A5D06"/>
    <w:rsid w:val="008A6F48"/>
    <w:rsid w:val="008A7063"/>
    <w:rsid w:val="008B0836"/>
    <w:rsid w:val="008B13CC"/>
    <w:rsid w:val="008B2698"/>
    <w:rsid w:val="008B4EDF"/>
    <w:rsid w:val="008B5330"/>
    <w:rsid w:val="008B7436"/>
    <w:rsid w:val="008C0983"/>
    <w:rsid w:val="008C1EB6"/>
    <w:rsid w:val="008C2C8A"/>
    <w:rsid w:val="008C38BB"/>
    <w:rsid w:val="008C3CCA"/>
    <w:rsid w:val="008C4405"/>
    <w:rsid w:val="008D0B7C"/>
    <w:rsid w:val="008D3E72"/>
    <w:rsid w:val="008D464A"/>
    <w:rsid w:val="008D4BF7"/>
    <w:rsid w:val="008D7B5F"/>
    <w:rsid w:val="008E06D0"/>
    <w:rsid w:val="008E127E"/>
    <w:rsid w:val="008E1771"/>
    <w:rsid w:val="008E1A56"/>
    <w:rsid w:val="008E5012"/>
    <w:rsid w:val="008E5E28"/>
    <w:rsid w:val="008E79F2"/>
    <w:rsid w:val="008F453A"/>
    <w:rsid w:val="008F4B57"/>
    <w:rsid w:val="008F5418"/>
    <w:rsid w:val="008F68BE"/>
    <w:rsid w:val="008F6E00"/>
    <w:rsid w:val="008F7C4A"/>
    <w:rsid w:val="009010EB"/>
    <w:rsid w:val="009026B3"/>
    <w:rsid w:val="00903770"/>
    <w:rsid w:val="00904726"/>
    <w:rsid w:val="00905951"/>
    <w:rsid w:val="00905C6B"/>
    <w:rsid w:val="00912B8A"/>
    <w:rsid w:val="0091549D"/>
    <w:rsid w:val="009173E4"/>
    <w:rsid w:val="00917E7E"/>
    <w:rsid w:val="009203FB"/>
    <w:rsid w:val="00920592"/>
    <w:rsid w:val="00920F0D"/>
    <w:rsid w:val="0092201E"/>
    <w:rsid w:val="00923D3A"/>
    <w:rsid w:val="009250F0"/>
    <w:rsid w:val="009254B1"/>
    <w:rsid w:val="0092687F"/>
    <w:rsid w:val="009275A0"/>
    <w:rsid w:val="009275BA"/>
    <w:rsid w:val="0093363D"/>
    <w:rsid w:val="00934CBC"/>
    <w:rsid w:val="00934F6B"/>
    <w:rsid w:val="009370DB"/>
    <w:rsid w:val="00941B48"/>
    <w:rsid w:val="00942631"/>
    <w:rsid w:val="00944A72"/>
    <w:rsid w:val="00947857"/>
    <w:rsid w:val="00951242"/>
    <w:rsid w:val="00951320"/>
    <w:rsid w:val="00951CA6"/>
    <w:rsid w:val="00951FBC"/>
    <w:rsid w:val="00952AD4"/>
    <w:rsid w:val="009533E3"/>
    <w:rsid w:val="0095390A"/>
    <w:rsid w:val="0095431F"/>
    <w:rsid w:val="00954CAA"/>
    <w:rsid w:val="00954D35"/>
    <w:rsid w:val="009567E8"/>
    <w:rsid w:val="009568A5"/>
    <w:rsid w:val="009601C1"/>
    <w:rsid w:val="0096124E"/>
    <w:rsid w:val="00964093"/>
    <w:rsid w:val="00973199"/>
    <w:rsid w:val="009737F8"/>
    <w:rsid w:val="00975A52"/>
    <w:rsid w:val="00976E5B"/>
    <w:rsid w:val="009777E9"/>
    <w:rsid w:val="009825FD"/>
    <w:rsid w:val="00982A3D"/>
    <w:rsid w:val="00983653"/>
    <w:rsid w:val="00983B51"/>
    <w:rsid w:val="00983D08"/>
    <w:rsid w:val="009844B4"/>
    <w:rsid w:val="00986006"/>
    <w:rsid w:val="009866CE"/>
    <w:rsid w:val="0098684E"/>
    <w:rsid w:val="0099167F"/>
    <w:rsid w:val="009919A6"/>
    <w:rsid w:val="00992221"/>
    <w:rsid w:val="00992609"/>
    <w:rsid w:val="009938DC"/>
    <w:rsid w:val="00993CC1"/>
    <w:rsid w:val="009942BA"/>
    <w:rsid w:val="00994F1E"/>
    <w:rsid w:val="009954FC"/>
    <w:rsid w:val="00995AD2"/>
    <w:rsid w:val="00995D07"/>
    <w:rsid w:val="009A0EF4"/>
    <w:rsid w:val="009A3239"/>
    <w:rsid w:val="009A3950"/>
    <w:rsid w:val="009A3FFC"/>
    <w:rsid w:val="009A4DCE"/>
    <w:rsid w:val="009B066B"/>
    <w:rsid w:val="009B084A"/>
    <w:rsid w:val="009B0BD4"/>
    <w:rsid w:val="009B0D6A"/>
    <w:rsid w:val="009B1A0B"/>
    <w:rsid w:val="009B1D03"/>
    <w:rsid w:val="009B3177"/>
    <w:rsid w:val="009B32CC"/>
    <w:rsid w:val="009B3DA5"/>
    <w:rsid w:val="009B52A9"/>
    <w:rsid w:val="009B7CCF"/>
    <w:rsid w:val="009C164B"/>
    <w:rsid w:val="009C1C55"/>
    <w:rsid w:val="009C1E37"/>
    <w:rsid w:val="009C29F9"/>
    <w:rsid w:val="009C2DB5"/>
    <w:rsid w:val="009C36F9"/>
    <w:rsid w:val="009C56DF"/>
    <w:rsid w:val="009C6AB2"/>
    <w:rsid w:val="009C7E27"/>
    <w:rsid w:val="009C7E7A"/>
    <w:rsid w:val="009D034E"/>
    <w:rsid w:val="009D0941"/>
    <w:rsid w:val="009D1FBF"/>
    <w:rsid w:val="009D22C7"/>
    <w:rsid w:val="009D2ABA"/>
    <w:rsid w:val="009D3169"/>
    <w:rsid w:val="009D438E"/>
    <w:rsid w:val="009D4390"/>
    <w:rsid w:val="009D43F7"/>
    <w:rsid w:val="009D4864"/>
    <w:rsid w:val="009D5715"/>
    <w:rsid w:val="009D61F1"/>
    <w:rsid w:val="009D6E83"/>
    <w:rsid w:val="009D6F4A"/>
    <w:rsid w:val="009E156D"/>
    <w:rsid w:val="009E16E9"/>
    <w:rsid w:val="009E1C2D"/>
    <w:rsid w:val="009E2193"/>
    <w:rsid w:val="009E2BF6"/>
    <w:rsid w:val="009E324D"/>
    <w:rsid w:val="009E3C69"/>
    <w:rsid w:val="009E4D3E"/>
    <w:rsid w:val="009E4E38"/>
    <w:rsid w:val="009E5985"/>
    <w:rsid w:val="009E765E"/>
    <w:rsid w:val="009F0C5E"/>
    <w:rsid w:val="009F1671"/>
    <w:rsid w:val="009F2CA0"/>
    <w:rsid w:val="009F3F57"/>
    <w:rsid w:val="009F6CEF"/>
    <w:rsid w:val="009F7A2A"/>
    <w:rsid w:val="00A00676"/>
    <w:rsid w:val="00A00E0F"/>
    <w:rsid w:val="00A06424"/>
    <w:rsid w:val="00A14A3B"/>
    <w:rsid w:val="00A14AC3"/>
    <w:rsid w:val="00A165FE"/>
    <w:rsid w:val="00A204B9"/>
    <w:rsid w:val="00A2348E"/>
    <w:rsid w:val="00A237B2"/>
    <w:rsid w:val="00A259C8"/>
    <w:rsid w:val="00A25C99"/>
    <w:rsid w:val="00A265F6"/>
    <w:rsid w:val="00A30D62"/>
    <w:rsid w:val="00A31A88"/>
    <w:rsid w:val="00A31AFD"/>
    <w:rsid w:val="00A3221C"/>
    <w:rsid w:val="00A323DD"/>
    <w:rsid w:val="00A33747"/>
    <w:rsid w:val="00A338B4"/>
    <w:rsid w:val="00A3574E"/>
    <w:rsid w:val="00A35E02"/>
    <w:rsid w:val="00A374C9"/>
    <w:rsid w:val="00A37960"/>
    <w:rsid w:val="00A41A7C"/>
    <w:rsid w:val="00A4360B"/>
    <w:rsid w:val="00A462AB"/>
    <w:rsid w:val="00A47240"/>
    <w:rsid w:val="00A506B2"/>
    <w:rsid w:val="00A509AF"/>
    <w:rsid w:val="00A51413"/>
    <w:rsid w:val="00A53416"/>
    <w:rsid w:val="00A537EB"/>
    <w:rsid w:val="00A546BE"/>
    <w:rsid w:val="00A556A7"/>
    <w:rsid w:val="00A55E55"/>
    <w:rsid w:val="00A60153"/>
    <w:rsid w:val="00A61ACE"/>
    <w:rsid w:val="00A6231B"/>
    <w:rsid w:val="00A62E14"/>
    <w:rsid w:val="00A6799B"/>
    <w:rsid w:val="00A67D14"/>
    <w:rsid w:val="00A70185"/>
    <w:rsid w:val="00A7051E"/>
    <w:rsid w:val="00A70743"/>
    <w:rsid w:val="00A71742"/>
    <w:rsid w:val="00A74C39"/>
    <w:rsid w:val="00A75DF0"/>
    <w:rsid w:val="00A77432"/>
    <w:rsid w:val="00A80DAB"/>
    <w:rsid w:val="00A80EAF"/>
    <w:rsid w:val="00A814FD"/>
    <w:rsid w:val="00A8365E"/>
    <w:rsid w:val="00A83C2B"/>
    <w:rsid w:val="00A84903"/>
    <w:rsid w:val="00A849DE"/>
    <w:rsid w:val="00A857B9"/>
    <w:rsid w:val="00A867FF"/>
    <w:rsid w:val="00A869AE"/>
    <w:rsid w:val="00A87E6D"/>
    <w:rsid w:val="00A90917"/>
    <w:rsid w:val="00A90AE1"/>
    <w:rsid w:val="00A91B0F"/>
    <w:rsid w:val="00A91BD8"/>
    <w:rsid w:val="00A91C79"/>
    <w:rsid w:val="00A91CD9"/>
    <w:rsid w:val="00A92958"/>
    <w:rsid w:val="00A93659"/>
    <w:rsid w:val="00A93FFE"/>
    <w:rsid w:val="00A940DF"/>
    <w:rsid w:val="00A94140"/>
    <w:rsid w:val="00A956D9"/>
    <w:rsid w:val="00A96D15"/>
    <w:rsid w:val="00AA25C8"/>
    <w:rsid w:val="00AA333E"/>
    <w:rsid w:val="00AA5E85"/>
    <w:rsid w:val="00AA7B99"/>
    <w:rsid w:val="00AB1548"/>
    <w:rsid w:val="00AB3249"/>
    <w:rsid w:val="00AB47E7"/>
    <w:rsid w:val="00AC1200"/>
    <w:rsid w:val="00AC1546"/>
    <w:rsid w:val="00AC3223"/>
    <w:rsid w:val="00AC3342"/>
    <w:rsid w:val="00AC3953"/>
    <w:rsid w:val="00AC4094"/>
    <w:rsid w:val="00AC7471"/>
    <w:rsid w:val="00AD2802"/>
    <w:rsid w:val="00AD3ABB"/>
    <w:rsid w:val="00AD3E86"/>
    <w:rsid w:val="00AD711A"/>
    <w:rsid w:val="00AD7908"/>
    <w:rsid w:val="00AD7A00"/>
    <w:rsid w:val="00AE0EF2"/>
    <w:rsid w:val="00AE23C5"/>
    <w:rsid w:val="00AE2D62"/>
    <w:rsid w:val="00AE5344"/>
    <w:rsid w:val="00AE539F"/>
    <w:rsid w:val="00AE609D"/>
    <w:rsid w:val="00AE77B8"/>
    <w:rsid w:val="00AE7D3E"/>
    <w:rsid w:val="00AF024E"/>
    <w:rsid w:val="00AF1C2A"/>
    <w:rsid w:val="00AF574C"/>
    <w:rsid w:val="00AF6F23"/>
    <w:rsid w:val="00B003B6"/>
    <w:rsid w:val="00B01063"/>
    <w:rsid w:val="00B018E8"/>
    <w:rsid w:val="00B03C4F"/>
    <w:rsid w:val="00B05CD1"/>
    <w:rsid w:val="00B05DEF"/>
    <w:rsid w:val="00B06F0F"/>
    <w:rsid w:val="00B06F87"/>
    <w:rsid w:val="00B1014F"/>
    <w:rsid w:val="00B102C2"/>
    <w:rsid w:val="00B12D3E"/>
    <w:rsid w:val="00B14361"/>
    <w:rsid w:val="00B15CC7"/>
    <w:rsid w:val="00B16944"/>
    <w:rsid w:val="00B20502"/>
    <w:rsid w:val="00B20FC2"/>
    <w:rsid w:val="00B22F09"/>
    <w:rsid w:val="00B2317C"/>
    <w:rsid w:val="00B231DD"/>
    <w:rsid w:val="00B2344D"/>
    <w:rsid w:val="00B245BF"/>
    <w:rsid w:val="00B2487C"/>
    <w:rsid w:val="00B25729"/>
    <w:rsid w:val="00B25EB1"/>
    <w:rsid w:val="00B2623E"/>
    <w:rsid w:val="00B27437"/>
    <w:rsid w:val="00B30429"/>
    <w:rsid w:val="00B3068F"/>
    <w:rsid w:val="00B34E09"/>
    <w:rsid w:val="00B404C9"/>
    <w:rsid w:val="00B421ED"/>
    <w:rsid w:val="00B4254A"/>
    <w:rsid w:val="00B42574"/>
    <w:rsid w:val="00B443C9"/>
    <w:rsid w:val="00B4508F"/>
    <w:rsid w:val="00B459D0"/>
    <w:rsid w:val="00B476BA"/>
    <w:rsid w:val="00B50406"/>
    <w:rsid w:val="00B50FC1"/>
    <w:rsid w:val="00B51E24"/>
    <w:rsid w:val="00B5244B"/>
    <w:rsid w:val="00B54A6A"/>
    <w:rsid w:val="00B562CB"/>
    <w:rsid w:val="00B57A5D"/>
    <w:rsid w:val="00B57C70"/>
    <w:rsid w:val="00B6016E"/>
    <w:rsid w:val="00B60486"/>
    <w:rsid w:val="00B61F7A"/>
    <w:rsid w:val="00B641B9"/>
    <w:rsid w:val="00B6455E"/>
    <w:rsid w:val="00B652BA"/>
    <w:rsid w:val="00B6629A"/>
    <w:rsid w:val="00B72B75"/>
    <w:rsid w:val="00B752D0"/>
    <w:rsid w:val="00B7617E"/>
    <w:rsid w:val="00B76AD0"/>
    <w:rsid w:val="00B77B44"/>
    <w:rsid w:val="00B82129"/>
    <w:rsid w:val="00B83745"/>
    <w:rsid w:val="00B848EE"/>
    <w:rsid w:val="00B85549"/>
    <w:rsid w:val="00B8667B"/>
    <w:rsid w:val="00B86BC4"/>
    <w:rsid w:val="00B8795A"/>
    <w:rsid w:val="00B90EBD"/>
    <w:rsid w:val="00B924F5"/>
    <w:rsid w:val="00B92541"/>
    <w:rsid w:val="00B92959"/>
    <w:rsid w:val="00B9576A"/>
    <w:rsid w:val="00B9693B"/>
    <w:rsid w:val="00B9792D"/>
    <w:rsid w:val="00BA09EB"/>
    <w:rsid w:val="00BA151C"/>
    <w:rsid w:val="00BA3F80"/>
    <w:rsid w:val="00BB021A"/>
    <w:rsid w:val="00BB1F18"/>
    <w:rsid w:val="00BB291C"/>
    <w:rsid w:val="00BB34A4"/>
    <w:rsid w:val="00BB4120"/>
    <w:rsid w:val="00BB4BD2"/>
    <w:rsid w:val="00BB55FC"/>
    <w:rsid w:val="00BB7825"/>
    <w:rsid w:val="00BC03A7"/>
    <w:rsid w:val="00BC1F66"/>
    <w:rsid w:val="00BC24F3"/>
    <w:rsid w:val="00BC47F8"/>
    <w:rsid w:val="00BC4C22"/>
    <w:rsid w:val="00BC52A5"/>
    <w:rsid w:val="00BC5C51"/>
    <w:rsid w:val="00BC6BC9"/>
    <w:rsid w:val="00BD0352"/>
    <w:rsid w:val="00BD0CA6"/>
    <w:rsid w:val="00BD1B76"/>
    <w:rsid w:val="00BD30F9"/>
    <w:rsid w:val="00BD3B29"/>
    <w:rsid w:val="00BD3E76"/>
    <w:rsid w:val="00BD4543"/>
    <w:rsid w:val="00BD4E9E"/>
    <w:rsid w:val="00BD6B71"/>
    <w:rsid w:val="00BD6DFE"/>
    <w:rsid w:val="00BD7D21"/>
    <w:rsid w:val="00BE02A6"/>
    <w:rsid w:val="00BE2804"/>
    <w:rsid w:val="00BE486D"/>
    <w:rsid w:val="00BF2346"/>
    <w:rsid w:val="00BF2EC3"/>
    <w:rsid w:val="00BF31D7"/>
    <w:rsid w:val="00BF3E27"/>
    <w:rsid w:val="00BF4302"/>
    <w:rsid w:val="00BF4471"/>
    <w:rsid w:val="00BF702C"/>
    <w:rsid w:val="00BF7191"/>
    <w:rsid w:val="00C023CB"/>
    <w:rsid w:val="00C02B19"/>
    <w:rsid w:val="00C04F65"/>
    <w:rsid w:val="00C053ED"/>
    <w:rsid w:val="00C06A89"/>
    <w:rsid w:val="00C06EE6"/>
    <w:rsid w:val="00C06F3D"/>
    <w:rsid w:val="00C07E24"/>
    <w:rsid w:val="00C07EDD"/>
    <w:rsid w:val="00C10EE8"/>
    <w:rsid w:val="00C16339"/>
    <w:rsid w:val="00C1744A"/>
    <w:rsid w:val="00C214A4"/>
    <w:rsid w:val="00C266E5"/>
    <w:rsid w:val="00C31D92"/>
    <w:rsid w:val="00C34CAC"/>
    <w:rsid w:val="00C36B69"/>
    <w:rsid w:val="00C402CB"/>
    <w:rsid w:val="00C41041"/>
    <w:rsid w:val="00C41458"/>
    <w:rsid w:val="00C424EB"/>
    <w:rsid w:val="00C437DF"/>
    <w:rsid w:val="00C5119E"/>
    <w:rsid w:val="00C5188F"/>
    <w:rsid w:val="00C52A5C"/>
    <w:rsid w:val="00C532B6"/>
    <w:rsid w:val="00C535B2"/>
    <w:rsid w:val="00C553AD"/>
    <w:rsid w:val="00C56A57"/>
    <w:rsid w:val="00C57471"/>
    <w:rsid w:val="00C60957"/>
    <w:rsid w:val="00C61A61"/>
    <w:rsid w:val="00C63D92"/>
    <w:rsid w:val="00C64805"/>
    <w:rsid w:val="00C649D1"/>
    <w:rsid w:val="00C651F9"/>
    <w:rsid w:val="00C652AB"/>
    <w:rsid w:val="00C65883"/>
    <w:rsid w:val="00C65B0A"/>
    <w:rsid w:val="00C67E49"/>
    <w:rsid w:val="00C721EF"/>
    <w:rsid w:val="00C73884"/>
    <w:rsid w:val="00C74CA2"/>
    <w:rsid w:val="00C76C7A"/>
    <w:rsid w:val="00C76CB5"/>
    <w:rsid w:val="00C81C7E"/>
    <w:rsid w:val="00C828C8"/>
    <w:rsid w:val="00C83922"/>
    <w:rsid w:val="00C844F8"/>
    <w:rsid w:val="00C85455"/>
    <w:rsid w:val="00C86855"/>
    <w:rsid w:val="00C86F82"/>
    <w:rsid w:val="00C87E35"/>
    <w:rsid w:val="00C90385"/>
    <w:rsid w:val="00C905EA"/>
    <w:rsid w:val="00C9135A"/>
    <w:rsid w:val="00C91554"/>
    <w:rsid w:val="00C924C8"/>
    <w:rsid w:val="00C94DFB"/>
    <w:rsid w:val="00C9676A"/>
    <w:rsid w:val="00CA1697"/>
    <w:rsid w:val="00CA536F"/>
    <w:rsid w:val="00CA5DE1"/>
    <w:rsid w:val="00CA5F69"/>
    <w:rsid w:val="00CA6919"/>
    <w:rsid w:val="00CB43C6"/>
    <w:rsid w:val="00CB4969"/>
    <w:rsid w:val="00CB4BF5"/>
    <w:rsid w:val="00CB4C6A"/>
    <w:rsid w:val="00CB550E"/>
    <w:rsid w:val="00CB57C4"/>
    <w:rsid w:val="00CB591D"/>
    <w:rsid w:val="00CB7900"/>
    <w:rsid w:val="00CC0A90"/>
    <w:rsid w:val="00CC12FA"/>
    <w:rsid w:val="00CC1A06"/>
    <w:rsid w:val="00CC3F61"/>
    <w:rsid w:val="00CC51A9"/>
    <w:rsid w:val="00CC5723"/>
    <w:rsid w:val="00CD09EE"/>
    <w:rsid w:val="00CD1E30"/>
    <w:rsid w:val="00CD31EB"/>
    <w:rsid w:val="00CD4221"/>
    <w:rsid w:val="00CD4DCB"/>
    <w:rsid w:val="00CD575E"/>
    <w:rsid w:val="00CD669B"/>
    <w:rsid w:val="00CE0B51"/>
    <w:rsid w:val="00CE167B"/>
    <w:rsid w:val="00CE3022"/>
    <w:rsid w:val="00CE3066"/>
    <w:rsid w:val="00CF02A3"/>
    <w:rsid w:val="00CF177D"/>
    <w:rsid w:val="00CF1C09"/>
    <w:rsid w:val="00CF2278"/>
    <w:rsid w:val="00CF29DD"/>
    <w:rsid w:val="00CF4638"/>
    <w:rsid w:val="00CF6AC1"/>
    <w:rsid w:val="00CF7C5D"/>
    <w:rsid w:val="00D00C7E"/>
    <w:rsid w:val="00D0222C"/>
    <w:rsid w:val="00D024CD"/>
    <w:rsid w:val="00D02D19"/>
    <w:rsid w:val="00D0308F"/>
    <w:rsid w:val="00D05049"/>
    <w:rsid w:val="00D0587B"/>
    <w:rsid w:val="00D07415"/>
    <w:rsid w:val="00D07896"/>
    <w:rsid w:val="00D112D2"/>
    <w:rsid w:val="00D12405"/>
    <w:rsid w:val="00D133C9"/>
    <w:rsid w:val="00D15F51"/>
    <w:rsid w:val="00D16992"/>
    <w:rsid w:val="00D178AD"/>
    <w:rsid w:val="00D17BD9"/>
    <w:rsid w:val="00D17CBF"/>
    <w:rsid w:val="00D20714"/>
    <w:rsid w:val="00D20834"/>
    <w:rsid w:val="00D21962"/>
    <w:rsid w:val="00D21B82"/>
    <w:rsid w:val="00D221D0"/>
    <w:rsid w:val="00D22627"/>
    <w:rsid w:val="00D22C34"/>
    <w:rsid w:val="00D23C00"/>
    <w:rsid w:val="00D243F7"/>
    <w:rsid w:val="00D244BF"/>
    <w:rsid w:val="00D2500E"/>
    <w:rsid w:val="00D2585C"/>
    <w:rsid w:val="00D25E9B"/>
    <w:rsid w:val="00D3093E"/>
    <w:rsid w:val="00D31D71"/>
    <w:rsid w:val="00D32343"/>
    <w:rsid w:val="00D33B33"/>
    <w:rsid w:val="00D36B64"/>
    <w:rsid w:val="00D415D8"/>
    <w:rsid w:val="00D41E49"/>
    <w:rsid w:val="00D42056"/>
    <w:rsid w:val="00D4337B"/>
    <w:rsid w:val="00D43656"/>
    <w:rsid w:val="00D4751F"/>
    <w:rsid w:val="00D507C4"/>
    <w:rsid w:val="00D51764"/>
    <w:rsid w:val="00D51D68"/>
    <w:rsid w:val="00D5232F"/>
    <w:rsid w:val="00D5409D"/>
    <w:rsid w:val="00D55AA6"/>
    <w:rsid w:val="00D56B36"/>
    <w:rsid w:val="00D57C4B"/>
    <w:rsid w:val="00D62D42"/>
    <w:rsid w:val="00D6582E"/>
    <w:rsid w:val="00D65F72"/>
    <w:rsid w:val="00D67ABB"/>
    <w:rsid w:val="00D706F0"/>
    <w:rsid w:val="00D71039"/>
    <w:rsid w:val="00D71F6D"/>
    <w:rsid w:val="00D74C83"/>
    <w:rsid w:val="00D758D0"/>
    <w:rsid w:val="00D76B41"/>
    <w:rsid w:val="00D77013"/>
    <w:rsid w:val="00D770A9"/>
    <w:rsid w:val="00D772EE"/>
    <w:rsid w:val="00D8057F"/>
    <w:rsid w:val="00D80E32"/>
    <w:rsid w:val="00D812C2"/>
    <w:rsid w:val="00D833FC"/>
    <w:rsid w:val="00D83915"/>
    <w:rsid w:val="00D83C78"/>
    <w:rsid w:val="00D849F3"/>
    <w:rsid w:val="00D854C3"/>
    <w:rsid w:val="00D87ECC"/>
    <w:rsid w:val="00D90843"/>
    <w:rsid w:val="00D90ECA"/>
    <w:rsid w:val="00D9188E"/>
    <w:rsid w:val="00D95B1E"/>
    <w:rsid w:val="00D96476"/>
    <w:rsid w:val="00D96E46"/>
    <w:rsid w:val="00DA0417"/>
    <w:rsid w:val="00DA077C"/>
    <w:rsid w:val="00DA3F0A"/>
    <w:rsid w:val="00DA51B0"/>
    <w:rsid w:val="00DA6CDC"/>
    <w:rsid w:val="00DA7015"/>
    <w:rsid w:val="00DB020C"/>
    <w:rsid w:val="00DB109A"/>
    <w:rsid w:val="00DB28F3"/>
    <w:rsid w:val="00DB2EB8"/>
    <w:rsid w:val="00DB3ABE"/>
    <w:rsid w:val="00DB3BE7"/>
    <w:rsid w:val="00DB4D8C"/>
    <w:rsid w:val="00DB5A6A"/>
    <w:rsid w:val="00DB65D5"/>
    <w:rsid w:val="00DB6986"/>
    <w:rsid w:val="00DC0BD0"/>
    <w:rsid w:val="00DC122F"/>
    <w:rsid w:val="00DC1DF0"/>
    <w:rsid w:val="00DC307E"/>
    <w:rsid w:val="00DC3D70"/>
    <w:rsid w:val="00DC52B6"/>
    <w:rsid w:val="00DC54FA"/>
    <w:rsid w:val="00DC64E9"/>
    <w:rsid w:val="00DC68BB"/>
    <w:rsid w:val="00DC7636"/>
    <w:rsid w:val="00DD2114"/>
    <w:rsid w:val="00DD24C0"/>
    <w:rsid w:val="00DD2533"/>
    <w:rsid w:val="00DD2598"/>
    <w:rsid w:val="00DD463C"/>
    <w:rsid w:val="00DD47D4"/>
    <w:rsid w:val="00DD6E1A"/>
    <w:rsid w:val="00DD7139"/>
    <w:rsid w:val="00DE00E9"/>
    <w:rsid w:val="00DE2937"/>
    <w:rsid w:val="00DE2D6E"/>
    <w:rsid w:val="00DE2EBD"/>
    <w:rsid w:val="00DE57A1"/>
    <w:rsid w:val="00DE6500"/>
    <w:rsid w:val="00DE79ED"/>
    <w:rsid w:val="00DF2995"/>
    <w:rsid w:val="00DF2CDF"/>
    <w:rsid w:val="00DF3B76"/>
    <w:rsid w:val="00DF64D3"/>
    <w:rsid w:val="00DF732B"/>
    <w:rsid w:val="00DF7FE3"/>
    <w:rsid w:val="00E000E4"/>
    <w:rsid w:val="00E0125A"/>
    <w:rsid w:val="00E03749"/>
    <w:rsid w:val="00E07B45"/>
    <w:rsid w:val="00E10EA2"/>
    <w:rsid w:val="00E12F38"/>
    <w:rsid w:val="00E14678"/>
    <w:rsid w:val="00E1483F"/>
    <w:rsid w:val="00E15771"/>
    <w:rsid w:val="00E163B3"/>
    <w:rsid w:val="00E16EA9"/>
    <w:rsid w:val="00E21FD4"/>
    <w:rsid w:val="00E2324A"/>
    <w:rsid w:val="00E23A9F"/>
    <w:rsid w:val="00E24C1B"/>
    <w:rsid w:val="00E26D9A"/>
    <w:rsid w:val="00E3159B"/>
    <w:rsid w:val="00E32D0E"/>
    <w:rsid w:val="00E33AC7"/>
    <w:rsid w:val="00E34E2D"/>
    <w:rsid w:val="00E3582A"/>
    <w:rsid w:val="00E35D57"/>
    <w:rsid w:val="00E35FEC"/>
    <w:rsid w:val="00E40AF1"/>
    <w:rsid w:val="00E41562"/>
    <w:rsid w:val="00E41981"/>
    <w:rsid w:val="00E43BBD"/>
    <w:rsid w:val="00E44B4F"/>
    <w:rsid w:val="00E463ED"/>
    <w:rsid w:val="00E4702C"/>
    <w:rsid w:val="00E500C1"/>
    <w:rsid w:val="00E50824"/>
    <w:rsid w:val="00E50B7F"/>
    <w:rsid w:val="00E522A2"/>
    <w:rsid w:val="00E52733"/>
    <w:rsid w:val="00E53C20"/>
    <w:rsid w:val="00E554CA"/>
    <w:rsid w:val="00E55A26"/>
    <w:rsid w:val="00E567F0"/>
    <w:rsid w:val="00E56B48"/>
    <w:rsid w:val="00E572D6"/>
    <w:rsid w:val="00E57C55"/>
    <w:rsid w:val="00E57ED2"/>
    <w:rsid w:val="00E62933"/>
    <w:rsid w:val="00E647BA"/>
    <w:rsid w:val="00E65645"/>
    <w:rsid w:val="00E66829"/>
    <w:rsid w:val="00E67FB3"/>
    <w:rsid w:val="00E71917"/>
    <w:rsid w:val="00E748DC"/>
    <w:rsid w:val="00E74A16"/>
    <w:rsid w:val="00E76C93"/>
    <w:rsid w:val="00E76DB9"/>
    <w:rsid w:val="00E77217"/>
    <w:rsid w:val="00E773F2"/>
    <w:rsid w:val="00E77CAC"/>
    <w:rsid w:val="00E81776"/>
    <w:rsid w:val="00E81E89"/>
    <w:rsid w:val="00E81F95"/>
    <w:rsid w:val="00E82DD7"/>
    <w:rsid w:val="00E83DD4"/>
    <w:rsid w:val="00E868A4"/>
    <w:rsid w:val="00E86B4A"/>
    <w:rsid w:val="00E86F77"/>
    <w:rsid w:val="00E905C3"/>
    <w:rsid w:val="00E90D02"/>
    <w:rsid w:val="00E92E79"/>
    <w:rsid w:val="00E937DE"/>
    <w:rsid w:val="00E95A2B"/>
    <w:rsid w:val="00E97235"/>
    <w:rsid w:val="00EA4F0B"/>
    <w:rsid w:val="00EA6A3F"/>
    <w:rsid w:val="00EB311A"/>
    <w:rsid w:val="00EB4FD2"/>
    <w:rsid w:val="00EB6030"/>
    <w:rsid w:val="00EB6831"/>
    <w:rsid w:val="00EB7379"/>
    <w:rsid w:val="00EC1B2A"/>
    <w:rsid w:val="00EC1E03"/>
    <w:rsid w:val="00EC2054"/>
    <w:rsid w:val="00EC33E9"/>
    <w:rsid w:val="00EC4195"/>
    <w:rsid w:val="00EC6E07"/>
    <w:rsid w:val="00ED09CD"/>
    <w:rsid w:val="00ED1B47"/>
    <w:rsid w:val="00ED1F3B"/>
    <w:rsid w:val="00ED215D"/>
    <w:rsid w:val="00ED23AB"/>
    <w:rsid w:val="00ED6FBF"/>
    <w:rsid w:val="00EE1304"/>
    <w:rsid w:val="00EE136E"/>
    <w:rsid w:val="00EE2F76"/>
    <w:rsid w:val="00EE349C"/>
    <w:rsid w:val="00EE3BAC"/>
    <w:rsid w:val="00EE5163"/>
    <w:rsid w:val="00EE5D34"/>
    <w:rsid w:val="00EF039E"/>
    <w:rsid w:val="00EF050B"/>
    <w:rsid w:val="00EF07F4"/>
    <w:rsid w:val="00EF0BD3"/>
    <w:rsid w:val="00EF1596"/>
    <w:rsid w:val="00EF186B"/>
    <w:rsid w:val="00EF4B7C"/>
    <w:rsid w:val="00EF4EAF"/>
    <w:rsid w:val="00EF528C"/>
    <w:rsid w:val="00EF663A"/>
    <w:rsid w:val="00EF7BC1"/>
    <w:rsid w:val="00F01EE3"/>
    <w:rsid w:val="00F022A1"/>
    <w:rsid w:val="00F02491"/>
    <w:rsid w:val="00F03318"/>
    <w:rsid w:val="00F03BF4"/>
    <w:rsid w:val="00F04D61"/>
    <w:rsid w:val="00F0574E"/>
    <w:rsid w:val="00F06CBA"/>
    <w:rsid w:val="00F06EF4"/>
    <w:rsid w:val="00F11C07"/>
    <w:rsid w:val="00F12023"/>
    <w:rsid w:val="00F13AE5"/>
    <w:rsid w:val="00F149BD"/>
    <w:rsid w:val="00F14E0A"/>
    <w:rsid w:val="00F159A0"/>
    <w:rsid w:val="00F15C8C"/>
    <w:rsid w:val="00F16473"/>
    <w:rsid w:val="00F202B4"/>
    <w:rsid w:val="00F205A4"/>
    <w:rsid w:val="00F21EC7"/>
    <w:rsid w:val="00F22A89"/>
    <w:rsid w:val="00F24673"/>
    <w:rsid w:val="00F248BF"/>
    <w:rsid w:val="00F24F81"/>
    <w:rsid w:val="00F26A34"/>
    <w:rsid w:val="00F2785E"/>
    <w:rsid w:val="00F3079A"/>
    <w:rsid w:val="00F3151A"/>
    <w:rsid w:val="00F31D88"/>
    <w:rsid w:val="00F31F49"/>
    <w:rsid w:val="00F33B1F"/>
    <w:rsid w:val="00F3403C"/>
    <w:rsid w:val="00F34D50"/>
    <w:rsid w:val="00F35FE3"/>
    <w:rsid w:val="00F3705E"/>
    <w:rsid w:val="00F37EF0"/>
    <w:rsid w:val="00F412A2"/>
    <w:rsid w:val="00F41486"/>
    <w:rsid w:val="00F433CF"/>
    <w:rsid w:val="00F43A6A"/>
    <w:rsid w:val="00F50283"/>
    <w:rsid w:val="00F50C0F"/>
    <w:rsid w:val="00F50DA9"/>
    <w:rsid w:val="00F52385"/>
    <w:rsid w:val="00F52914"/>
    <w:rsid w:val="00F52F0B"/>
    <w:rsid w:val="00F60EEA"/>
    <w:rsid w:val="00F6186C"/>
    <w:rsid w:val="00F62681"/>
    <w:rsid w:val="00F67E07"/>
    <w:rsid w:val="00F70A8F"/>
    <w:rsid w:val="00F71109"/>
    <w:rsid w:val="00F73505"/>
    <w:rsid w:val="00F74D0E"/>
    <w:rsid w:val="00F75A1F"/>
    <w:rsid w:val="00F75BF4"/>
    <w:rsid w:val="00F7737E"/>
    <w:rsid w:val="00F806A4"/>
    <w:rsid w:val="00F813EF"/>
    <w:rsid w:val="00F81864"/>
    <w:rsid w:val="00F84DBB"/>
    <w:rsid w:val="00F8536F"/>
    <w:rsid w:val="00F87093"/>
    <w:rsid w:val="00F906AD"/>
    <w:rsid w:val="00F91080"/>
    <w:rsid w:val="00F91268"/>
    <w:rsid w:val="00F91F80"/>
    <w:rsid w:val="00F92CED"/>
    <w:rsid w:val="00F9566A"/>
    <w:rsid w:val="00F960E8"/>
    <w:rsid w:val="00F97A6E"/>
    <w:rsid w:val="00FA0BFF"/>
    <w:rsid w:val="00FA22AC"/>
    <w:rsid w:val="00FA24CC"/>
    <w:rsid w:val="00FA27F3"/>
    <w:rsid w:val="00FA28AB"/>
    <w:rsid w:val="00FA2E5D"/>
    <w:rsid w:val="00FA416B"/>
    <w:rsid w:val="00FA62B3"/>
    <w:rsid w:val="00FA7649"/>
    <w:rsid w:val="00FB1146"/>
    <w:rsid w:val="00FB34E3"/>
    <w:rsid w:val="00FB43F1"/>
    <w:rsid w:val="00FB4F43"/>
    <w:rsid w:val="00FB546C"/>
    <w:rsid w:val="00FB6FEF"/>
    <w:rsid w:val="00FC1588"/>
    <w:rsid w:val="00FC1CDD"/>
    <w:rsid w:val="00FC2EC8"/>
    <w:rsid w:val="00FC3F90"/>
    <w:rsid w:val="00FC4254"/>
    <w:rsid w:val="00FC4432"/>
    <w:rsid w:val="00FC54AB"/>
    <w:rsid w:val="00FC6369"/>
    <w:rsid w:val="00FD077C"/>
    <w:rsid w:val="00FD169F"/>
    <w:rsid w:val="00FD16B3"/>
    <w:rsid w:val="00FD1AB8"/>
    <w:rsid w:val="00FD26E6"/>
    <w:rsid w:val="00FD59AD"/>
    <w:rsid w:val="00FE13E0"/>
    <w:rsid w:val="00FE1E05"/>
    <w:rsid w:val="00FE2EFA"/>
    <w:rsid w:val="00FE4689"/>
    <w:rsid w:val="00FE7375"/>
    <w:rsid w:val="00FE790F"/>
    <w:rsid w:val="00FF2743"/>
    <w:rsid w:val="00FF3031"/>
    <w:rsid w:val="00FF3141"/>
    <w:rsid w:val="00FF341C"/>
    <w:rsid w:val="00FF383B"/>
    <w:rsid w:val="00FF3CE4"/>
    <w:rsid w:val="00FF523F"/>
    <w:rsid w:val="00FF7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11EF72"/>
  <w15:docId w15:val="{FC179DF4-E223-4009-9DCB-4FE7A981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0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2D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22D6"/>
  </w:style>
  <w:style w:type="paragraph" w:styleId="a5">
    <w:name w:val="footer"/>
    <w:basedOn w:val="a"/>
    <w:link w:val="a6"/>
    <w:unhideWhenUsed/>
    <w:rsid w:val="008A22D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22D6"/>
  </w:style>
  <w:style w:type="character" w:styleId="a7">
    <w:name w:val="line number"/>
    <w:basedOn w:val="a0"/>
    <w:semiHidden/>
    <w:unhideWhenUsed/>
    <w:rsid w:val="002A25D9"/>
  </w:style>
  <w:style w:type="paragraph" w:styleId="a8">
    <w:name w:val="Balloon Text"/>
    <w:basedOn w:val="a"/>
    <w:link w:val="a9"/>
    <w:semiHidden/>
    <w:unhideWhenUsed/>
    <w:rsid w:val="00100EDC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semiHidden/>
    <w:rsid w:val="00100EDC"/>
    <w:rPr>
      <w:rFonts w:ascii="ヒラギノ角ゴ ProN W3" w:eastAsia="ヒラギノ角ゴ ProN W3"/>
      <w:sz w:val="18"/>
      <w:szCs w:val="18"/>
    </w:rPr>
  </w:style>
  <w:style w:type="character" w:styleId="aa">
    <w:name w:val="annotation reference"/>
    <w:basedOn w:val="a0"/>
    <w:semiHidden/>
    <w:unhideWhenUsed/>
    <w:rsid w:val="00100EDC"/>
    <w:rPr>
      <w:sz w:val="18"/>
      <w:szCs w:val="18"/>
    </w:rPr>
  </w:style>
  <w:style w:type="paragraph" w:styleId="ab">
    <w:name w:val="annotation text"/>
    <w:basedOn w:val="a"/>
    <w:link w:val="ac"/>
    <w:semiHidden/>
    <w:unhideWhenUsed/>
    <w:rsid w:val="00100EDC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100EDC"/>
  </w:style>
  <w:style w:type="paragraph" w:styleId="ad">
    <w:name w:val="annotation subject"/>
    <w:basedOn w:val="ab"/>
    <w:next w:val="ab"/>
    <w:link w:val="ae"/>
    <w:semiHidden/>
    <w:unhideWhenUsed/>
    <w:rsid w:val="00100EDC"/>
    <w:rPr>
      <w:b/>
      <w:bCs/>
    </w:rPr>
  </w:style>
  <w:style w:type="character" w:customStyle="1" w:styleId="ae">
    <w:name w:val="コメント内容 (文字)"/>
    <w:basedOn w:val="ac"/>
    <w:link w:val="ad"/>
    <w:semiHidden/>
    <w:rsid w:val="00100EDC"/>
    <w:rPr>
      <w:b/>
      <w:bCs/>
    </w:rPr>
  </w:style>
  <w:style w:type="paragraph" w:styleId="af">
    <w:name w:val="Revision"/>
    <w:hidden/>
    <w:semiHidden/>
    <w:rsid w:val="000D15B4"/>
  </w:style>
  <w:style w:type="character" w:styleId="af0">
    <w:name w:val="Hyperlink"/>
    <w:basedOn w:val="a0"/>
    <w:unhideWhenUsed/>
    <w:rsid w:val="0060306B"/>
    <w:rPr>
      <w:color w:val="0563C1" w:themeColor="hyperlink"/>
      <w:u w:val="single"/>
    </w:rPr>
  </w:style>
  <w:style w:type="table" w:styleId="af1">
    <w:name w:val="Table Grid"/>
    <w:basedOn w:val="a1"/>
    <w:uiPriority w:val="59"/>
    <w:rsid w:val="00F50C0F"/>
    <w:rPr>
      <w:rFonts w:ascii="Times" w:eastAsia="平成明朝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9612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483409"/>
    <w:pPr>
      <w:ind w:leftChars="400" w:left="840"/>
    </w:pPr>
  </w:style>
  <w:style w:type="paragraph" w:styleId="af3">
    <w:name w:val="Document Map"/>
    <w:basedOn w:val="a"/>
    <w:link w:val="af4"/>
    <w:semiHidden/>
    <w:rsid w:val="00407037"/>
    <w:pPr>
      <w:shd w:val="clear" w:color="auto" w:fill="000080"/>
    </w:pPr>
    <w:rPr>
      <w:rFonts w:ascii="Helvetica" w:eastAsia="平成角ゴシック" w:hAnsi="Helvetica" w:cs="平成明朝"/>
      <w:sz w:val="24"/>
      <w:szCs w:val="24"/>
    </w:rPr>
  </w:style>
  <w:style w:type="character" w:customStyle="1" w:styleId="af4">
    <w:name w:val="見出しマップ (文字)"/>
    <w:basedOn w:val="a0"/>
    <w:link w:val="af3"/>
    <w:semiHidden/>
    <w:rsid w:val="00407037"/>
    <w:rPr>
      <w:rFonts w:ascii="Helvetica" w:eastAsia="平成角ゴシック" w:hAnsi="Helvetica" w:cs="平成明朝"/>
      <w:sz w:val="24"/>
      <w:szCs w:val="24"/>
      <w:shd w:val="clear" w:color="auto" w:fill="000080"/>
    </w:rPr>
  </w:style>
  <w:style w:type="character" w:styleId="af5">
    <w:name w:val="page number"/>
    <w:basedOn w:val="a0"/>
    <w:semiHidden/>
    <w:rsid w:val="00407037"/>
  </w:style>
  <w:style w:type="paragraph" w:styleId="af6">
    <w:name w:val="Body Text"/>
    <w:basedOn w:val="a"/>
    <w:link w:val="af7"/>
    <w:semiHidden/>
    <w:rsid w:val="00407037"/>
    <w:rPr>
      <w:rFonts w:ascii="Times" w:eastAsia="平成明朝" w:hAnsi="Times" w:cs="Osaka−等幅"/>
      <w:sz w:val="24"/>
      <w:szCs w:val="24"/>
    </w:rPr>
  </w:style>
  <w:style w:type="character" w:customStyle="1" w:styleId="af7">
    <w:name w:val="本文 (文字)"/>
    <w:basedOn w:val="a0"/>
    <w:link w:val="af6"/>
    <w:semiHidden/>
    <w:rsid w:val="00407037"/>
    <w:rPr>
      <w:rFonts w:ascii="Times" w:eastAsia="平成明朝" w:hAnsi="Times" w:cs="Osaka−等幅"/>
      <w:sz w:val="24"/>
      <w:szCs w:val="24"/>
    </w:rPr>
  </w:style>
  <w:style w:type="character" w:styleId="af8">
    <w:name w:val="FollowedHyperlink"/>
    <w:basedOn w:val="a0"/>
    <w:rsid w:val="00407037"/>
    <w:rPr>
      <w:color w:val="954F72" w:themeColor="followed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07037"/>
    <w:rPr>
      <w:color w:val="605E5C"/>
      <w:shd w:val="clear" w:color="auto" w:fill="E1DFDD"/>
    </w:rPr>
  </w:style>
  <w:style w:type="character" w:styleId="af9">
    <w:name w:val="Unresolved Mention"/>
    <w:basedOn w:val="a0"/>
    <w:uiPriority w:val="99"/>
    <w:semiHidden/>
    <w:unhideWhenUsed/>
    <w:rsid w:val="004070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2DE8C-5B96-4D50-91C3-0D45CF43B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to Nakano</dc:creator>
  <cp:keywords/>
  <dc:description/>
  <cp:lastModifiedBy>Nakano Masahito</cp:lastModifiedBy>
  <cp:revision>6</cp:revision>
  <cp:lastPrinted>2017-05-19T06:03:00Z</cp:lastPrinted>
  <dcterms:created xsi:type="dcterms:W3CDTF">2019-04-22T08:44:00Z</dcterms:created>
  <dcterms:modified xsi:type="dcterms:W3CDTF">2019-05-1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7d0eb92-5f36-305f-86e3-7b0f7b037727</vt:lpwstr>
  </property>
  <property fmtid="{D5CDD505-2E9C-101B-9397-08002B2CF9AE}" pid="4" name="Mendeley Citation Style_1">
    <vt:lpwstr>http://www.zotero.org/styles/journal-of-bacter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bacteriology</vt:lpwstr>
  </property>
  <property fmtid="{D5CDD505-2E9C-101B-9397-08002B2CF9AE}" pid="20" name="Mendeley Recent Style Name 7_1">
    <vt:lpwstr>Journal of Bacteriology</vt:lpwstr>
  </property>
  <property fmtid="{D5CDD505-2E9C-101B-9397-08002B2CF9AE}" pid="21" name="Mendeley Recent Style Id 8_1">
    <vt:lpwstr>http://www.zotero.org/styles/journal-of-plant-research</vt:lpwstr>
  </property>
  <property fmtid="{D5CDD505-2E9C-101B-9397-08002B2CF9AE}" pid="22" name="Mendeley Recent Style Name 8_1">
    <vt:lpwstr>Journal of Plant Research</vt:lpwstr>
  </property>
  <property fmtid="{D5CDD505-2E9C-101B-9397-08002B2CF9AE}" pid="23" name="Mendeley Recent Style Id 9_1">
    <vt:lpwstr>http://www.zotero.org/styles/molecular-plant-pathology</vt:lpwstr>
  </property>
  <property fmtid="{D5CDD505-2E9C-101B-9397-08002B2CF9AE}" pid="24" name="Mendeley Recent Style Name 9_1">
    <vt:lpwstr>Molecular Plant Pathology</vt:lpwstr>
  </property>
</Properties>
</file>